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B783A" w14:textId="79A9307C" w:rsidR="00462D9B" w:rsidRPr="007821FE" w:rsidRDefault="007821FE" w:rsidP="00462D9B">
      <w:pPr>
        <w:jc w:val="both"/>
        <w:rPr>
          <w:rFonts w:ascii="Times New Roman" w:hAnsi="Times New Roman" w:cs="Times New Roman"/>
          <w:lang w:val="en-US"/>
        </w:rPr>
      </w:pPr>
      <w:bookmarkStart w:id="0" w:name="_Hlk160357080"/>
      <w:r w:rsidRPr="007821FE">
        <w:rPr>
          <w:rFonts w:ascii="Times New Roman" w:hAnsi="Times New Roman" w:cs="Times New Roman"/>
          <w:lang w:val="en-US"/>
        </w:rPr>
        <w:t>Covariate adjusted data 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2D9B" w:rsidRPr="00462D9B">
        <w:rPr>
          <w:rFonts w:ascii="Times New Roman" w:hAnsi="Times New Roman" w:cs="Times New Roman"/>
          <w:b/>
          <w:bCs/>
          <w:lang w:val="en-US"/>
        </w:rPr>
        <w:t>Figure 4</w:t>
      </w:r>
      <w:r w:rsidR="00462D9B" w:rsidRPr="00462D9B">
        <w:rPr>
          <w:rFonts w:ascii="Times New Roman" w:hAnsi="Times New Roman" w:cs="Times New Roman"/>
          <w:lang w:val="en-US"/>
        </w:rPr>
        <w:t xml:space="preserve">. </w:t>
      </w:r>
    </w:p>
    <w:p w14:paraId="3C6C0B80" w14:textId="3A0E16C6" w:rsidR="00462D9B" w:rsidRPr="007821FE" w:rsidRDefault="00462D9B" w:rsidP="00462D9B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 w:rsidRPr="00462D9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V̇</w:t>
      </w:r>
      <w:r w:rsidRPr="00462D9B">
        <w:rPr>
          <w:rFonts w:ascii="Times New Roman" w:hAnsi="Times New Roman" w:cs="Times New Roman"/>
          <w:b/>
          <w:bCs/>
          <w:smallCaps/>
          <w:color w:val="000000" w:themeColor="text1"/>
          <w:shd w:val="clear" w:color="auto" w:fill="FFFFFF"/>
          <w:lang w:val="en-US"/>
        </w:rPr>
        <w:t>O</w:t>
      </w:r>
      <w:r w:rsidRPr="00462D9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US"/>
        </w:rPr>
        <w:t xml:space="preserve">2peak </w:t>
      </w:r>
      <w:r w:rsidR="007821F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(mL/min/kg)</w:t>
      </w:r>
    </w:p>
    <w:p w14:paraId="19D16D58" w14:textId="77777777" w:rsidR="00462D9B" w:rsidRPr="00072A43" w:rsidRDefault="00462D9B" w:rsidP="00462D9B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62D9B" w:rsidRPr="00072A43" w14:paraId="5B992FC5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5C9B05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B3BE53" w14:textId="77777777" w:rsidR="00462D9B" w:rsidRPr="00072A43" w:rsidRDefault="00462D9B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462D9B" w:rsidRPr="00072A43" w14:paraId="32D5845F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1ECA8C8F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5B7F0451" w14:textId="65295BE9" w:rsidR="00462D9B" w:rsidRPr="00072A43" w:rsidRDefault="00462D9B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83</w:t>
            </w:r>
          </w:p>
        </w:tc>
      </w:tr>
      <w:tr w:rsidR="00462D9B" w:rsidRPr="00072A43" w14:paraId="68E575A2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44440E66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1E92963" w14:textId="7FC9534B" w:rsidR="00462D9B" w:rsidRPr="00072A43" w:rsidRDefault="00462D9B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7.37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84</w:t>
            </w:r>
          </w:p>
        </w:tc>
      </w:tr>
    </w:tbl>
    <w:p w14:paraId="45DEAA4F" w14:textId="77777777" w:rsidR="00462D9B" w:rsidRPr="00072A43" w:rsidRDefault="00462D9B" w:rsidP="00462D9B">
      <w:pPr>
        <w:rPr>
          <w:rFonts w:ascii="Times New Roman" w:hAnsi="Times New Roman" w:cs="Times New Roman"/>
        </w:rPr>
      </w:pPr>
    </w:p>
    <w:p w14:paraId="0A387D1B" w14:textId="77777777" w:rsidR="00462D9B" w:rsidRPr="00072A43" w:rsidRDefault="00462D9B" w:rsidP="00462D9B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62D9B" w:rsidRPr="00072A43" w14:paraId="5B55F677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243792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C74AFCE" w14:textId="77777777" w:rsidR="00462D9B" w:rsidRPr="00072A43" w:rsidRDefault="00462D9B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8974E2" w14:textId="77777777" w:rsidR="00462D9B" w:rsidRPr="00072A43" w:rsidRDefault="00462D9B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462D9B" w:rsidRPr="00072A43" w14:paraId="75F4A613" w14:textId="77777777" w:rsidTr="0083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0BDD1072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ACC9764" w14:textId="7DC96CF4" w:rsidR="00462D9B" w:rsidRPr="00072A43" w:rsidRDefault="00462D9B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60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5D8B716" w14:textId="56E4BE36" w:rsidR="00462D9B" w:rsidRPr="00072A43" w:rsidRDefault="00462D9B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40</w:t>
            </w:r>
          </w:p>
        </w:tc>
      </w:tr>
      <w:tr w:rsidR="00462D9B" w:rsidRPr="00072A43" w14:paraId="26DC336D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459413FF" w14:textId="77777777" w:rsidR="00462D9B" w:rsidRPr="00072A43" w:rsidRDefault="00462D9B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CD00975" w14:textId="3365C906" w:rsidR="00462D9B" w:rsidRPr="00072A43" w:rsidRDefault="00462D9B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7.28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6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407B5F4" w14:textId="2061F7FC" w:rsidR="00462D9B" w:rsidRPr="00072A43" w:rsidRDefault="00462D9B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41</w:t>
            </w:r>
          </w:p>
        </w:tc>
      </w:tr>
    </w:tbl>
    <w:p w14:paraId="50407A40" w14:textId="77777777" w:rsidR="00462D9B" w:rsidRPr="00462D9B" w:rsidRDefault="00462D9B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6B9964C8" w14:textId="4662C9A8" w:rsidR="00462D9B" w:rsidRPr="00835BD9" w:rsidRDefault="00835BD9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835BD9">
        <w:rPr>
          <w:rFonts w:ascii="Times New Roman" w:hAnsi="Times New Roman" w:cs="Times New Roman"/>
          <w:b/>
          <w:bCs/>
          <w:lang w:val="en-US"/>
        </w:rPr>
        <w:t>Peak power output</w:t>
      </w:r>
      <w:r w:rsidR="007821FE">
        <w:rPr>
          <w:rFonts w:ascii="Times New Roman" w:hAnsi="Times New Roman" w:cs="Times New Roman"/>
          <w:b/>
          <w:bCs/>
          <w:lang w:val="en-US"/>
        </w:rPr>
        <w:t xml:space="preserve"> (W)</w:t>
      </w:r>
    </w:p>
    <w:p w14:paraId="0FC2F9C8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35BD9" w:rsidRPr="00072A43" w14:paraId="6BF8E969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F51F2F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BA2A62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835BD9" w:rsidRPr="00072A43" w14:paraId="725F8DA7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471F4BFE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6B32A04" w14:textId="746D9F98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3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72</w:t>
            </w:r>
          </w:p>
        </w:tc>
      </w:tr>
      <w:tr w:rsidR="00835BD9" w:rsidRPr="00072A43" w14:paraId="77D082AB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56CA3455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64673AD" w14:textId="2C9080D5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99.1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73</w:t>
            </w:r>
          </w:p>
        </w:tc>
      </w:tr>
    </w:tbl>
    <w:p w14:paraId="1531DDA0" w14:textId="77777777" w:rsidR="00835BD9" w:rsidRPr="00072A43" w:rsidRDefault="00835BD9" w:rsidP="00835BD9">
      <w:pPr>
        <w:rPr>
          <w:rFonts w:ascii="Times New Roman" w:hAnsi="Times New Roman" w:cs="Times New Roman"/>
        </w:rPr>
      </w:pPr>
    </w:p>
    <w:p w14:paraId="350FEE36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35BD9" w:rsidRPr="00072A43" w14:paraId="08765F1A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32521A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848A0A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B045E6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835BD9" w:rsidRPr="00072A43" w14:paraId="7E0C41EA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402B140E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4FAD2BFC" w14:textId="67075074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.4</w:t>
            </w:r>
            <w:r w:rsidR="0016483C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91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17D46A7" w14:textId="595AF334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.3</w:t>
            </w:r>
            <w:r w:rsidR="0016483C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3.79</w:t>
            </w:r>
          </w:p>
        </w:tc>
      </w:tr>
      <w:tr w:rsidR="00835BD9" w:rsidRPr="00072A43" w14:paraId="4036329F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3749B8A0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23CAD77" w14:textId="2DEB12A4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00.1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9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CD771D2" w14:textId="6A53AD58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1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16483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3.81</w:t>
            </w:r>
          </w:p>
        </w:tc>
      </w:tr>
    </w:tbl>
    <w:p w14:paraId="3116E315" w14:textId="77777777" w:rsidR="00462D9B" w:rsidRDefault="00462D9B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1D7A29B7" w14:textId="7F8E0F4D" w:rsidR="00462D9B" w:rsidRPr="00835BD9" w:rsidRDefault="00835BD9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835BD9">
        <w:rPr>
          <w:rFonts w:ascii="Times New Roman" w:hAnsi="Times New Roman" w:cs="Times New Roman"/>
          <w:b/>
          <w:bCs/>
          <w:lang w:val="en-US"/>
        </w:rPr>
        <w:t>Gas exchange threshold</w:t>
      </w:r>
      <w:r w:rsidR="007821FE">
        <w:rPr>
          <w:rFonts w:ascii="Times New Roman" w:hAnsi="Times New Roman" w:cs="Times New Roman"/>
          <w:b/>
          <w:bCs/>
          <w:lang w:val="en-US"/>
        </w:rPr>
        <w:t xml:space="preserve"> (%)</w:t>
      </w:r>
    </w:p>
    <w:p w14:paraId="77842739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35BD9" w:rsidRPr="00072A43" w14:paraId="457B05B4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E1ADF9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DBE208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835BD9" w:rsidRPr="00072A43" w14:paraId="1CD10BEA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1B969818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7B55920E" w14:textId="091A11E7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.22</w:t>
            </w:r>
          </w:p>
        </w:tc>
      </w:tr>
      <w:tr w:rsidR="00835BD9" w:rsidRPr="00072A43" w14:paraId="411766AC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1AC2C7FB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D7EB5F6" w14:textId="482D8955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9.67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.22</w:t>
            </w:r>
          </w:p>
        </w:tc>
      </w:tr>
    </w:tbl>
    <w:p w14:paraId="39CAB930" w14:textId="77777777" w:rsidR="00835BD9" w:rsidRPr="00072A43" w:rsidRDefault="00835BD9" w:rsidP="00835BD9">
      <w:pPr>
        <w:rPr>
          <w:rFonts w:ascii="Times New Roman" w:hAnsi="Times New Roman" w:cs="Times New Roman"/>
        </w:rPr>
      </w:pPr>
    </w:p>
    <w:p w14:paraId="312F4513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35BD9" w:rsidRPr="00072A43" w14:paraId="475D1126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79AD2F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F5E89F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EA020A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835BD9" w:rsidRPr="00072A43" w14:paraId="0C4CCF0C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5867BEA3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F095945" w14:textId="15FA677C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.13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4B26EAD" w14:textId="70444CD9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.40</w:t>
            </w:r>
          </w:p>
        </w:tc>
      </w:tr>
      <w:tr w:rsidR="00835BD9" w:rsidRPr="00072A43" w14:paraId="50D90788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79AFBDEC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615FA46" w14:textId="1A2DF608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2.3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.1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42F2CDD" w14:textId="4667684C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</w:t>
            </w:r>
            <w:r w:rsidR="00FF685C">
              <w:rPr>
                <w:rFonts w:ascii="Times New Roman" w:hAnsi="Times New Roman" w:cs="Times New Roman"/>
              </w:rPr>
              <w:t>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.39</w:t>
            </w:r>
          </w:p>
        </w:tc>
      </w:tr>
    </w:tbl>
    <w:p w14:paraId="16595AF1" w14:textId="77777777" w:rsidR="007821FE" w:rsidRPr="00835BD9" w:rsidRDefault="007821FE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51E404E2" w14:textId="77777777" w:rsidR="007821FE" w:rsidRDefault="007821FE" w:rsidP="00835BD9">
      <w:pPr>
        <w:rPr>
          <w:rFonts w:ascii="Times New Roman" w:hAnsi="Times New Roman" w:cs="Times New Roman"/>
          <w:b/>
          <w:bCs/>
          <w:lang w:val="en-US"/>
        </w:rPr>
      </w:pPr>
    </w:p>
    <w:p w14:paraId="08E9F2C1" w14:textId="77777777" w:rsidR="007821FE" w:rsidRDefault="007821FE" w:rsidP="00835BD9">
      <w:pPr>
        <w:rPr>
          <w:rFonts w:ascii="Times New Roman" w:hAnsi="Times New Roman" w:cs="Times New Roman"/>
          <w:b/>
          <w:bCs/>
          <w:lang w:val="en-US"/>
        </w:rPr>
      </w:pPr>
    </w:p>
    <w:p w14:paraId="6AC26835" w14:textId="77777777" w:rsidR="007821FE" w:rsidRDefault="007821FE" w:rsidP="00835BD9">
      <w:pPr>
        <w:rPr>
          <w:rFonts w:ascii="Times New Roman" w:hAnsi="Times New Roman" w:cs="Times New Roman"/>
          <w:b/>
          <w:bCs/>
          <w:lang w:val="en-US"/>
        </w:rPr>
      </w:pPr>
    </w:p>
    <w:p w14:paraId="7E087964" w14:textId="77777777" w:rsidR="007821FE" w:rsidRDefault="007821FE" w:rsidP="00835BD9">
      <w:pPr>
        <w:rPr>
          <w:rFonts w:ascii="Times New Roman" w:hAnsi="Times New Roman" w:cs="Times New Roman"/>
          <w:b/>
          <w:bCs/>
          <w:lang w:val="en-US"/>
        </w:rPr>
      </w:pPr>
    </w:p>
    <w:p w14:paraId="15AA8305" w14:textId="77777777" w:rsidR="007821FE" w:rsidRDefault="007821FE" w:rsidP="00835BD9">
      <w:pPr>
        <w:rPr>
          <w:rFonts w:ascii="Times New Roman" w:hAnsi="Times New Roman" w:cs="Times New Roman"/>
          <w:b/>
          <w:bCs/>
          <w:lang w:val="en-US"/>
        </w:rPr>
      </w:pPr>
    </w:p>
    <w:p w14:paraId="150ABE01" w14:textId="2625DD60" w:rsidR="00835BD9" w:rsidRPr="00835BD9" w:rsidRDefault="00835BD9" w:rsidP="00835BD9">
      <w:pPr>
        <w:rPr>
          <w:rFonts w:ascii="Times New Roman" w:hAnsi="Times New Roman" w:cs="Times New Roman"/>
          <w:b/>
          <w:bCs/>
          <w:lang w:val="en-US"/>
        </w:rPr>
      </w:pPr>
      <w:r w:rsidRPr="00835BD9">
        <w:rPr>
          <w:rFonts w:ascii="Times New Roman" w:hAnsi="Times New Roman" w:cs="Times New Roman"/>
          <w:b/>
          <w:bCs/>
          <w:lang w:val="en-US"/>
        </w:rPr>
        <w:lastRenderedPageBreak/>
        <w:t xml:space="preserve">Power output achieved at GET </w:t>
      </w:r>
      <w:r w:rsidR="007821FE">
        <w:rPr>
          <w:rFonts w:ascii="Times New Roman" w:hAnsi="Times New Roman" w:cs="Times New Roman"/>
          <w:b/>
          <w:bCs/>
          <w:lang w:val="en-US"/>
        </w:rPr>
        <w:t>(W)</w:t>
      </w:r>
    </w:p>
    <w:p w14:paraId="7868AEE3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35BD9" w:rsidRPr="00072A43" w14:paraId="5700C7B6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0A24F0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37E960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835BD9" w:rsidRPr="00072A43" w14:paraId="5EECE5D0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53FA8807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4D41587F" w14:textId="66E4985E" w:rsidR="00835BD9" w:rsidRPr="00072A43" w:rsidRDefault="00835BD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5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0.60</w:t>
            </w:r>
          </w:p>
        </w:tc>
      </w:tr>
      <w:tr w:rsidR="00835BD9" w:rsidRPr="00072A43" w14:paraId="25404D86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4139490F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DB49EE3" w14:textId="6AB63027" w:rsidR="00835BD9" w:rsidRPr="00072A43" w:rsidRDefault="00835BD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2.69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0.65</w:t>
            </w:r>
          </w:p>
        </w:tc>
      </w:tr>
    </w:tbl>
    <w:p w14:paraId="2EEAC61A" w14:textId="77777777" w:rsidR="00835BD9" w:rsidRPr="00072A43" w:rsidRDefault="00835BD9" w:rsidP="00835BD9">
      <w:pPr>
        <w:rPr>
          <w:rFonts w:ascii="Times New Roman" w:hAnsi="Times New Roman" w:cs="Times New Roman"/>
        </w:rPr>
      </w:pPr>
    </w:p>
    <w:p w14:paraId="7FBEA4AA" w14:textId="77777777" w:rsidR="00835BD9" w:rsidRPr="00072A43" w:rsidRDefault="00835BD9" w:rsidP="00835BD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35BD9" w:rsidRPr="00072A43" w14:paraId="3C5DD0C1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C00A10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4EEED8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2D7E95" w14:textId="77777777" w:rsidR="00835BD9" w:rsidRPr="00072A43" w:rsidRDefault="00835BD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835BD9" w:rsidRPr="00072A43" w14:paraId="45E8BC9C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761E3F8C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178C9FC" w14:textId="5614BA25" w:rsidR="00835BD9" w:rsidRPr="00072A43" w:rsidRDefault="009727A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70</w:t>
            </w:r>
            <w:r w:rsidR="00835BD9" w:rsidRPr="00072A43">
              <w:rPr>
                <w:rFonts w:ascii="Times New Roman" w:hAnsi="Times New Roman" w:cs="Times New Roman"/>
              </w:rPr>
              <w:t xml:space="preserve"> </w:t>
            </w:r>
            <w:r w:rsidR="00835BD9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8.90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1E98039" w14:textId="5564F670" w:rsidR="00835BD9" w:rsidRPr="00072A43" w:rsidRDefault="009727A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45</w:t>
            </w:r>
            <w:r w:rsidR="00835BD9" w:rsidRPr="00072A43">
              <w:rPr>
                <w:rFonts w:ascii="Times New Roman" w:hAnsi="Times New Roman" w:cs="Times New Roman"/>
              </w:rPr>
              <w:t xml:space="preserve"> </w:t>
            </w:r>
            <w:r w:rsidR="00835BD9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5.06</w:t>
            </w:r>
          </w:p>
        </w:tc>
      </w:tr>
      <w:tr w:rsidR="00835BD9" w:rsidRPr="00072A43" w14:paraId="03701D65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0C9890F8" w14:textId="77777777" w:rsidR="00835BD9" w:rsidRPr="00072A43" w:rsidRDefault="00835BD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3FE1F42" w14:textId="7435F781" w:rsidR="00835BD9" w:rsidRPr="00072A43" w:rsidRDefault="009727A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1.85</w:t>
            </w:r>
            <w:r w:rsidR="00835BD9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8.9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7020469" w14:textId="060A187B" w:rsidR="00835BD9" w:rsidRPr="00072A43" w:rsidRDefault="009727A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5</w:t>
            </w:r>
            <w:r w:rsidR="00FF685C">
              <w:rPr>
                <w:rFonts w:ascii="Times New Roman" w:hAnsi="Times New Roman" w:cs="Times New Roman"/>
              </w:rPr>
              <w:t>3</w:t>
            </w:r>
            <w:r w:rsidR="00835BD9" w:rsidRPr="00072A43">
              <w:rPr>
                <w:rFonts w:ascii="Times New Roman" w:hAnsi="Times New Roman" w:cs="Times New Roman"/>
              </w:rPr>
              <w:t xml:space="preserve"> </w:t>
            </w:r>
            <w:r w:rsidR="00835BD9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F685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5.11</w:t>
            </w:r>
          </w:p>
        </w:tc>
      </w:tr>
    </w:tbl>
    <w:p w14:paraId="14C4C825" w14:textId="77777777" w:rsidR="00462D9B" w:rsidRDefault="00462D9B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77CE0D45" w14:textId="77777777" w:rsidR="00462D9B" w:rsidRDefault="00462D9B" w:rsidP="00B61180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653BEB40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59D776DB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696473F5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0E8D1D0C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561AD8EB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363764C7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5E94AABE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768C88F6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2EFAED4E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09D39C6F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26CE0F9C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1E867183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49FABCC3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2F2C863A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08144C4D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15E8CCBA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44ABF4E9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7DEEA0C0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1590FC00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4D9D6396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37C2AE83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1DAD4CED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1211C07F" w14:textId="77777777" w:rsidR="007821FE" w:rsidRDefault="007821FE" w:rsidP="00B61180">
      <w:pPr>
        <w:jc w:val="both"/>
        <w:rPr>
          <w:rFonts w:ascii="Times New Roman" w:hAnsi="Times New Roman" w:cs="Times New Roman"/>
          <w:lang w:val="en-US"/>
        </w:rPr>
      </w:pPr>
    </w:p>
    <w:p w14:paraId="01CA4D73" w14:textId="497113CF" w:rsidR="00B61180" w:rsidRPr="00B61180" w:rsidRDefault="007821FE" w:rsidP="00B61180">
      <w:pPr>
        <w:jc w:val="both"/>
        <w:rPr>
          <w:rFonts w:ascii="Times New Roman" w:hAnsi="Times New Roman" w:cs="Times New Roman"/>
          <w:lang w:val="en-GB"/>
        </w:rPr>
      </w:pPr>
      <w:r w:rsidRPr="007821FE">
        <w:rPr>
          <w:rFonts w:ascii="Times New Roman" w:hAnsi="Times New Roman" w:cs="Times New Roman"/>
          <w:lang w:val="en-US"/>
        </w:rPr>
        <w:lastRenderedPageBreak/>
        <w:t>Covariate adjusted data 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61180" w:rsidRPr="00B6118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Table 2</w:t>
      </w:r>
      <w:r w:rsidR="00B61180" w:rsidRPr="00B61180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.</w:t>
      </w:r>
    </w:p>
    <w:p w14:paraId="328504EF" w14:textId="77777777" w:rsidR="00B35961" w:rsidRDefault="00B35961" w:rsidP="00B35961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0C57F542" w14:textId="2614ACC6" w:rsidR="00B35961" w:rsidRDefault="00B61180" w:rsidP="00B35961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B6118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V̇</w:t>
      </w:r>
      <w:r w:rsidRPr="00B61180">
        <w:rPr>
          <w:rFonts w:ascii="Times New Roman" w:hAnsi="Times New Roman" w:cs="Times New Roman"/>
          <w:b/>
          <w:bCs/>
          <w:smallCaps/>
          <w:color w:val="000000" w:themeColor="text1"/>
          <w:shd w:val="clear" w:color="auto" w:fill="FFFFFF"/>
          <w:lang w:val="en-GB"/>
        </w:rPr>
        <w:t>O</w:t>
      </w:r>
      <w:r w:rsidRPr="00B6118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GB"/>
        </w:rPr>
        <w:t xml:space="preserve">2BASE </w:t>
      </w:r>
      <w:r w:rsidRPr="00B6118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(mL/min)</w:t>
      </w:r>
    </w:p>
    <w:p w14:paraId="13B72FCE" w14:textId="77777777" w:rsidR="00B61180" w:rsidRPr="00072A43" w:rsidRDefault="00B61180" w:rsidP="00B61180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61180" w:rsidRPr="00072A43" w14:paraId="1ED78E16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B1A1B6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95C5F1" w14:textId="66CCCF61" w:rsidR="00B61180" w:rsidRPr="00072A43" w:rsidRDefault="00B6118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B61180" w:rsidRPr="00072A43" w14:paraId="6804D4F6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4E72AC2C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2043E715" w14:textId="5FCD30C4" w:rsidR="00B61180" w:rsidRPr="00072A43" w:rsidRDefault="00B6118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.8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5.06</w:t>
            </w:r>
          </w:p>
        </w:tc>
      </w:tr>
      <w:tr w:rsidR="00B61180" w:rsidRPr="00072A43" w14:paraId="63CDA5C0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1C6AD462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9628679" w14:textId="5DD4BD33" w:rsidR="00B61180" w:rsidRPr="00072A43" w:rsidRDefault="00B6118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14.79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5.06</w:t>
            </w:r>
          </w:p>
        </w:tc>
      </w:tr>
    </w:tbl>
    <w:p w14:paraId="635C8FC3" w14:textId="77777777" w:rsidR="00B61180" w:rsidRPr="00072A43" w:rsidRDefault="00B61180" w:rsidP="00B61180">
      <w:pPr>
        <w:rPr>
          <w:rFonts w:ascii="Times New Roman" w:hAnsi="Times New Roman" w:cs="Times New Roman"/>
        </w:rPr>
      </w:pPr>
    </w:p>
    <w:p w14:paraId="710423F2" w14:textId="77777777" w:rsidR="00B61180" w:rsidRPr="00072A43" w:rsidRDefault="00B61180" w:rsidP="00B61180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61180" w:rsidRPr="00072A43" w14:paraId="3206A89C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E401A3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1F9478" w14:textId="44EEA690" w:rsidR="00B61180" w:rsidRPr="00072A43" w:rsidRDefault="00B6118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8F99A9" w14:textId="70F8B090" w:rsidR="00B61180" w:rsidRPr="00072A43" w:rsidRDefault="00B6118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B61180" w:rsidRPr="00072A43" w14:paraId="5A9F4D7C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447F35B3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F3BE360" w14:textId="56ABD519" w:rsidR="00B61180" w:rsidRPr="00072A43" w:rsidRDefault="00B6118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.0</w:t>
            </w:r>
            <w:r w:rsidR="009B42C6">
              <w:rPr>
                <w:rFonts w:ascii="Times New Roman" w:hAnsi="Times New Roman" w:cs="Times New Roman"/>
              </w:rPr>
              <w:t>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3.01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78EC16E" w14:textId="726C9CD2" w:rsidR="00B61180" w:rsidRPr="00072A43" w:rsidRDefault="00B6118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.69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8.68</w:t>
            </w:r>
          </w:p>
        </w:tc>
      </w:tr>
      <w:tr w:rsidR="00B61180" w:rsidRPr="00072A43" w14:paraId="56EE8D4D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2C6C748D" w14:textId="77777777" w:rsidR="00B61180" w:rsidRPr="00072A43" w:rsidRDefault="00B6118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7C00B48" w14:textId="34C7DCC1" w:rsidR="00B61180" w:rsidRPr="00072A43" w:rsidRDefault="00B6118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07.3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3.0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D7D9C9F" w14:textId="4BC913C8" w:rsidR="00B61180" w:rsidRPr="00072A43" w:rsidRDefault="00B6118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.2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8.68</w:t>
            </w:r>
          </w:p>
        </w:tc>
      </w:tr>
    </w:tbl>
    <w:p w14:paraId="17631BA5" w14:textId="77777777" w:rsidR="00B61180" w:rsidRPr="00B61180" w:rsidRDefault="00B61180" w:rsidP="00B35961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3734DCC1" w14:textId="4A1CD4D7" w:rsidR="00B35961" w:rsidRPr="007625A5" w:rsidRDefault="007625A5" w:rsidP="00B35961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7625A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V̇</w:t>
      </w:r>
      <w:r w:rsidRPr="007625A5">
        <w:rPr>
          <w:rFonts w:ascii="Times New Roman" w:hAnsi="Times New Roman" w:cs="Times New Roman"/>
          <w:b/>
          <w:bCs/>
          <w:smallCaps/>
          <w:color w:val="000000" w:themeColor="text1"/>
          <w:shd w:val="clear" w:color="auto" w:fill="FFFFFF"/>
          <w:lang w:val="en-GB"/>
        </w:rPr>
        <w:t>O</w:t>
      </w:r>
      <w:r w:rsidRPr="007625A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GB"/>
        </w:rPr>
        <w:t xml:space="preserve">2AMP </w:t>
      </w:r>
      <w:r w:rsidRPr="007625A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(mL/min)</w:t>
      </w:r>
    </w:p>
    <w:p w14:paraId="7C76B781" w14:textId="05D688F7" w:rsidR="007625A5" w:rsidRPr="00072A43" w:rsidRDefault="007625A5" w:rsidP="007625A5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 xml:space="preserve">PRE covariate adjusted value = </w:t>
      </w:r>
      <w:r>
        <w:rPr>
          <w:rFonts w:ascii="Times New Roman" w:hAnsi="Times New Roman" w:cs="Times New Roman"/>
        </w:rPr>
        <w:t>1104.2000</w:t>
      </w:r>
    </w:p>
    <w:p w14:paraId="716ABAC9" w14:textId="77777777" w:rsidR="007625A5" w:rsidRPr="00072A43" w:rsidRDefault="007625A5" w:rsidP="007625A5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25A5" w:rsidRPr="00072A43" w14:paraId="0F73E41C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8C92A7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9E2DE37" w14:textId="77777777" w:rsidR="007625A5" w:rsidRPr="00072A43" w:rsidRDefault="007625A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7625A5" w:rsidRPr="00072A43" w14:paraId="4DB2EC3F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C02D106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4319BEA1" w14:textId="61C02162" w:rsidR="007625A5" w:rsidRPr="00072A43" w:rsidRDefault="007625A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.5</w:t>
            </w:r>
            <w:r w:rsidR="009B42C6">
              <w:rPr>
                <w:rFonts w:ascii="Times New Roman" w:hAnsi="Times New Roman" w:cs="Times New Roman"/>
              </w:rPr>
              <w:t>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08.70</w:t>
            </w:r>
          </w:p>
        </w:tc>
      </w:tr>
      <w:tr w:rsidR="007625A5" w:rsidRPr="00072A43" w14:paraId="7445E6E6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641E0AD8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F92F820" w14:textId="22CDA889" w:rsidR="007625A5" w:rsidRPr="00072A43" w:rsidRDefault="007625A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129.04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09.11</w:t>
            </w:r>
          </w:p>
        </w:tc>
      </w:tr>
    </w:tbl>
    <w:p w14:paraId="38B7E863" w14:textId="77777777" w:rsidR="007625A5" w:rsidRPr="00072A43" w:rsidRDefault="007625A5" w:rsidP="007625A5">
      <w:pPr>
        <w:rPr>
          <w:rFonts w:ascii="Times New Roman" w:hAnsi="Times New Roman" w:cs="Times New Roman"/>
        </w:rPr>
      </w:pPr>
    </w:p>
    <w:p w14:paraId="025AE7EC" w14:textId="77777777" w:rsidR="007625A5" w:rsidRPr="00072A43" w:rsidRDefault="007625A5" w:rsidP="007625A5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625A5" w:rsidRPr="00072A43" w14:paraId="5D4C9E05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8006EC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9682CC" w14:textId="77777777" w:rsidR="007625A5" w:rsidRPr="00072A43" w:rsidRDefault="007625A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24AEA4" w14:textId="77777777" w:rsidR="007625A5" w:rsidRPr="00072A43" w:rsidRDefault="007625A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7625A5" w:rsidRPr="00072A43" w14:paraId="6F49337C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5F571ADA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BAE12C2" w14:textId="0CFEB012" w:rsidR="007625A5" w:rsidRPr="00072A43" w:rsidRDefault="007625A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8.5</w:t>
            </w:r>
            <w:r w:rsidR="009B42C6">
              <w:rPr>
                <w:rFonts w:ascii="Times New Roman" w:hAnsi="Times New Roman" w:cs="Times New Roman"/>
              </w:rPr>
              <w:t>5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7.90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0127617" w14:textId="5BA56BB0" w:rsidR="007625A5" w:rsidRPr="00072A43" w:rsidRDefault="007625A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.5</w:t>
            </w:r>
            <w:r w:rsidR="009B42C6">
              <w:rPr>
                <w:rFonts w:ascii="Times New Roman" w:hAnsi="Times New Roman" w:cs="Times New Roman"/>
              </w:rPr>
              <w:t>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6.51</w:t>
            </w:r>
          </w:p>
        </w:tc>
      </w:tr>
      <w:tr w:rsidR="007625A5" w:rsidRPr="00072A43" w14:paraId="0CBF050F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664901CC" w14:textId="77777777" w:rsidR="007625A5" w:rsidRPr="00072A43" w:rsidRDefault="007625A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9D6E2BA" w14:textId="21B550D9" w:rsidR="007625A5" w:rsidRPr="00072A43" w:rsidRDefault="007625A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118.6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8.29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3C4B776" w14:textId="74211780" w:rsidR="007625A5" w:rsidRPr="00072A43" w:rsidRDefault="007625A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.4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B42C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7.00</w:t>
            </w:r>
          </w:p>
        </w:tc>
      </w:tr>
    </w:tbl>
    <w:p w14:paraId="2FE1CB4E" w14:textId="77777777" w:rsidR="00B35961" w:rsidRDefault="00B35961" w:rsidP="00B35961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7A280F5E" w14:textId="77777777" w:rsidR="00F534D5" w:rsidRDefault="00F534D5" w:rsidP="00B35961">
      <w:pPr>
        <w:jc w:val="both"/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</w:pPr>
    </w:p>
    <w:p w14:paraId="263D9922" w14:textId="77777777" w:rsidR="00F534D5" w:rsidRDefault="00F534D5" w:rsidP="00B35961">
      <w:pPr>
        <w:jc w:val="both"/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</w:pPr>
    </w:p>
    <w:p w14:paraId="0B4705A1" w14:textId="6DE2860D" w:rsidR="00F96408" w:rsidRDefault="007F7FF7" w:rsidP="00B35961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7F7FF7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  <w:t>𝜏</w:t>
      </w:r>
      <w:r w:rsidRPr="007F7FF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(s)</w:t>
      </w:r>
    </w:p>
    <w:p w14:paraId="7A2C3AAF" w14:textId="77777777" w:rsidR="007F7FF7" w:rsidRPr="00072A43" w:rsidRDefault="007F7FF7" w:rsidP="007F7FF7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F7FF7" w:rsidRPr="00072A43" w14:paraId="42E3B4E7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D43C32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160C54" w14:textId="77777777" w:rsidR="007F7FF7" w:rsidRPr="00072A43" w:rsidRDefault="007F7FF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7F7FF7" w:rsidRPr="00072A43" w14:paraId="46FA41E9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349FD936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735CB78B" w14:textId="7622DC7D" w:rsidR="007F7FF7" w:rsidRPr="00072A43" w:rsidRDefault="007F7FF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01</w:t>
            </w:r>
          </w:p>
        </w:tc>
      </w:tr>
      <w:tr w:rsidR="007F7FF7" w:rsidRPr="00072A43" w14:paraId="6B4A66AD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09BF6F93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0280B69" w14:textId="3271A91D" w:rsidR="007F7FF7" w:rsidRPr="00072A43" w:rsidRDefault="007F7FF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.03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02</w:t>
            </w:r>
          </w:p>
        </w:tc>
      </w:tr>
    </w:tbl>
    <w:p w14:paraId="2051E925" w14:textId="77777777" w:rsidR="007F7FF7" w:rsidRPr="00072A43" w:rsidRDefault="007F7FF7" w:rsidP="007F7FF7">
      <w:pPr>
        <w:rPr>
          <w:rFonts w:ascii="Times New Roman" w:hAnsi="Times New Roman" w:cs="Times New Roman"/>
        </w:rPr>
      </w:pPr>
    </w:p>
    <w:p w14:paraId="0169F24F" w14:textId="77777777" w:rsidR="007F7FF7" w:rsidRPr="00072A43" w:rsidRDefault="007F7FF7" w:rsidP="007F7FF7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F7FF7" w:rsidRPr="00072A43" w14:paraId="57B441B0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816736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616A64" w14:textId="77777777" w:rsidR="007F7FF7" w:rsidRPr="00072A43" w:rsidRDefault="007F7FF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3B7995" w14:textId="77777777" w:rsidR="007F7FF7" w:rsidRPr="00072A43" w:rsidRDefault="007F7FF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7F7FF7" w:rsidRPr="00072A43" w14:paraId="705BE0A8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948E0D1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BE590A3" w14:textId="39858ABE" w:rsidR="007F7FF7" w:rsidRPr="00072A43" w:rsidRDefault="002012E1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  <w:r w:rsidR="00F534D5">
              <w:rPr>
                <w:rFonts w:ascii="Times New Roman" w:hAnsi="Times New Roman" w:cs="Times New Roman"/>
              </w:rPr>
              <w:t>6</w:t>
            </w:r>
            <w:r w:rsidR="007F7FF7" w:rsidRPr="00072A43">
              <w:rPr>
                <w:rFonts w:ascii="Times New Roman" w:hAnsi="Times New Roman" w:cs="Times New Roman"/>
              </w:rPr>
              <w:t xml:space="preserve"> </w:t>
            </w:r>
            <w:r w:rsidR="007F7FF7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92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70EA8777" w14:textId="2CB9643B" w:rsidR="007F7FF7" w:rsidRPr="00072A43" w:rsidRDefault="002012E1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  <w:r w:rsidR="00F534D5">
              <w:rPr>
                <w:rFonts w:ascii="Times New Roman" w:hAnsi="Times New Roman" w:cs="Times New Roman"/>
              </w:rPr>
              <w:t>1</w:t>
            </w:r>
            <w:r w:rsidR="007F7FF7" w:rsidRPr="00072A43">
              <w:rPr>
                <w:rFonts w:ascii="Times New Roman" w:hAnsi="Times New Roman" w:cs="Times New Roman"/>
              </w:rPr>
              <w:t xml:space="preserve"> </w:t>
            </w:r>
            <w:r w:rsidR="007F7FF7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15</w:t>
            </w:r>
          </w:p>
        </w:tc>
      </w:tr>
      <w:tr w:rsidR="007F7FF7" w:rsidRPr="00072A43" w14:paraId="08C4C2BA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0FC673C3" w14:textId="77777777" w:rsidR="007F7FF7" w:rsidRPr="00072A43" w:rsidRDefault="007F7FF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B53B484" w14:textId="532878E8" w:rsidR="007F7FF7" w:rsidRPr="00072A43" w:rsidRDefault="002012E1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.36</w:t>
            </w:r>
            <w:r w:rsidR="007F7FF7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9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540FA07" w14:textId="3F8B682E" w:rsidR="007F7FF7" w:rsidRPr="00072A43" w:rsidRDefault="002012E1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  <w:r w:rsidR="00F534D5">
              <w:rPr>
                <w:rFonts w:ascii="Times New Roman" w:hAnsi="Times New Roman" w:cs="Times New Roman"/>
              </w:rPr>
              <w:t>1</w:t>
            </w:r>
            <w:r w:rsidR="007F7FF7" w:rsidRPr="00072A43">
              <w:rPr>
                <w:rFonts w:ascii="Times New Roman" w:hAnsi="Times New Roman" w:cs="Times New Roman"/>
              </w:rPr>
              <w:t xml:space="preserve"> </w:t>
            </w:r>
            <w:r w:rsidR="007F7FF7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15</w:t>
            </w:r>
          </w:p>
        </w:tc>
      </w:tr>
    </w:tbl>
    <w:p w14:paraId="44876ED2" w14:textId="77777777" w:rsidR="007F7FF7" w:rsidRDefault="007F7FF7" w:rsidP="00B35961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</w:p>
    <w:p w14:paraId="3819D0D1" w14:textId="77777777" w:rsidR="007821FE" w:rsidRDefault="007821FE" w:rsidP="00B35961">
      <w:pPr>
        <w:jc w:val="both"/>
        <w:rPr>
          <w:rFonts w:ascii="Times New Roman" w:hAnsi="Times New Roman" w:cs="Times New Roman"/>
          <w:lang w:val="en-US"/>
        </w:rPr>
      </w:pPr>
    </w:p>
    <w:p w14:paraId="5A75C36E" w14:textId="4E1288E0" w:rsidR="00B35961" w:rsidRPr="00B35961" w:rsidRDefault="007821FE" w:rsidP="00B35961">
      <w:pPr>
        <w:jc w:val="both"/>
        <w:rPr>
          <w:rFonts w:ascii="Times New Roman" w:hAnsi="Times New Roman" w:cs="Times New Roman"/>
          <w:lang w:val="en-GB"/>
        </w:rPr>
      </w:pPr>
      <w:r w:rsidRPr="007821FE">
        <w:rPr>
          <w:rFonts w:ascii="Times New Roman" w:hAnsi="Times New Roman" w:cs="Times New Roman"/>
          <w:lang w:val="en-US"/>
        </w:rPr>
        <w:lastRenderedPageBreak/>
        <w:t>Covariate adjusted data 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35961" w:rsidRPr="007821F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Table 3.</w:t>
      </w:r>
      <w:r w:rsidR="00B35961" w:rsidRPr="00B35961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</w:p>
    <w:p w14:paraId="772105AF" w14:textId="49A50320" w:rsidR="005024EB" w:rsidRDefault="005E5E59" w:rsidP="00414315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5E5E5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CT (</w:t>
      </w:r>
      <w:proofErr w:type="spellStart"/>
      <w:r w:rsidRPr="005E5E5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N.m</w:t>
      </w:r>
      <w:proofErr w:type="spellEnd"/>
      <w:r w:rsidRPr="005E5E5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)</w:t>
      </w:r>
    </w:p>
    <w:p w14:paraId="28B53C8F" w14:textId="77777777" w:rsidR="005E5E59" w:rsidRPr="00072A43" w:rsidRDefault="005E5E59" w:rsidP="005E5E5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E5E59" w:rsidRPr="00072A43" w14:paraId="47117059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E10E65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F2075E" w14:textId="77777777" w:rsidR="005E5E59" w:rsidRPr="00072A43" w:rsidRDefault="005E5E5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5E5E59" w:rsidRPr="00072A43" w14:paraId="47CCCDC0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030FDFF3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30F2A0C" w14:textId="5B9599A3" w:rsidR="005E5E59" w:rsidRPr="00072A43" w:rsidRDefault="005E5E5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9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60</w:t>
            </w:r>
          </w:p>
        </w:tc>
      </w:tr>
      <w:tr w:rsidR="005E5E59" w:rsidRPr="00072A43" w14:paraId="4AD50174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16FE22DB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E8BF8D0" w14:textId="1533EF3D" w:rsidR="005E5E59" w:rsidRPr="00072A43" w:rsidRDefault="005E5E5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5.48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0.61</w:t>
            </w:r>
          </w:p>
        </w:tc>
      </w:tr>
    </w:tbl>
    <w:p w14:paraId="68A59A54" w14:textId="77777777" w:rsidR="005E5E59" w:rsidRPr="00072A43" w:rsidRDefault="005E5E59" w:rsidP="005E5E59">
      <w:pPr>
        <w:rPr>
          <w:rFonts w:ascii="Times New Roman" w:hAnsi="Times New Roman" w:cs="Times New Roman"/>
        </w:rPr>
      </w:pPr>
    </w:p>
    <w:p w14:paraId="341E6487" w14:textId="77777777" w:rsidR="005E5E59" w:rsidRPr="00072A43" w:rsidRDefault="005E5E59" w:rsidP="005E5E59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5E59" w:rsidRPr="00072A43" w14:paraId="27CD9DB2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036AFC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2BF427" w14:textId="77777777" w:rsidR="005E5E59" w:rsidRPr="00072A43" w:rsidRDefault="005E5E5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425542" w14:textId="77777777" w:rsidR="005E5E59" w:rsidRPr="00072A43" w:rsidRDefault="005E5E59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5E5E59" w:rsidRPr="00072A43" w14:paraId="514C6FCB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16276B8A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155579E" w14:textId="046DB5A8" w:rsidR="005E5E59" w:rsidRPr="00072A43" w:rsidRDefault="005E5E5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1.92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20EEAA4" w14:textId="19BFDE04" w:rsidR="005E5E59" w:rsidRPr="00072A43" w:rsidRDefault="005E5E59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.19</w:t>
            </w:r>
          </w:p>
        </w:tc>
      </w:tr>
      <w:tr w:rsidR="005E5E59" w:rsidRPr="00072A43" w14:paraId="053255DF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7C69985B" w14:textId="77777777" w:rsidR="005E5E59" w:rsidRPr="00072A43" w:rsidRDefault="005E5E59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A06E48C" w14:textId="46CBF697" w:rsidR="005E5E59" w:rsidRPr="00072A43" w:rsidRDefault="005E5E5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5.82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1.9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57ADB0C" w14:textId="70B50D27" w:rsidR="005E5E59" w:rsidRPr="00072A43" w:rsidRDefault="005E5E59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.19</w:t>
            </w:r>
          </w:p>
        </w:tc>
      </w:tr>
    </w:tbl>
    <w:p w14:paraId="17353B0D" w14:textId="77777777" w:rsidR="005E5E59" w:rsidRDefault="005E5E59" w:rsidP="00414315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71FF9A9B" w14:textId="75AD160B" w:rsidR="005E5E59" w:rsidRDefault="004F31D4" w:rsidP="0041431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I’ (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N.m.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>)</w:t>
      </w:r>
    </w:p>
    <w:p w14:paraId="1566F2E9" w14:textId="77777777" w:rsidR="004F31D4" w:rsidRPr="00072A43" w:rsidRDefault="004F31D4" w:rsidP="004F31D4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F31D4" w:rsidRPr="00072A43" w14:paraId="70E4A074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819708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8BE532" w14:textId="33E864C9" w:rsidR="004F31D4" w:rsidRPr="00072A43" w:rsidRDefault="004F31D4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B35961"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4F31D4" w:rsidRPr="00072A43" w14:paraId="15D09FF6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0DEC748F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43405383" w14:textId="2DC329C9" w:rsidR="004F31D4" w:rsidRPr="00072A43" w:rsidRDefault="004F31D4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9.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302.</w:t>
            </w:r>
            <w:r w:rsidR="00C8635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</w:p>
        </w:tc>
      </w:tr>
      <w:tr w:rsidR="004F31D4" w:rsidRPr="00072A43" w14:paraId="5DFA010E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7F954BE6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D8DA4DA" w14:textId="3326CB94" w:rsidR="004F31D4" w:rsidRPr="00072A43" w:rsidRDefault="00B35961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835.7</w:t>
            </w:r>
            <w:r w:rsidR="004F31D4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302.3</w:t>
            </w:r>
          </w:p>
        </w:tc>
      </w:tr>
    </w:tbl>
    <w:p w14:paraId="5B076953" w14:textId="77777777" w:rsidR="004F31D4" w:rsidRPr="00072A43" w:rsidRDefault="004F31D4" w:rsidP="004F31D4">
      <w:pPr>
        <w:rPr>
          <w:rFonts w:ascii="Times New Roman" w:hAnsi="Times New Roman" w:cs="Times New Roman"/>
        </w:rPr>
      </w:pPr>
    </w:p>
    <w:p w14:paraId="46607CEE" w14:textId="77777777" w:rsidR="004F31D4" w:rsidRPr="00072A43" w:rsidRDefault="004F31D4" w:rsidP="004F31D4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31D4" w:rsidRPr="00072A43" w14:paraId="61567891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A57FE3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2827F8" w14:textId="6FA1F6A8" w:rsidR="004F31D4" w:rsidRPr="00072A43" w:rsidRDefault="004F31D4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B35961"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921C59" w14:textId="6EE054DC" w:rsidR="004F31D4" w:rsidRPr="00072A43" w:rsidRDefault="004F31D4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B35961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4F31D4" w:rsidRPr="00072A43" w14:paraId="628A1B78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4D5C44A4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7C22BFB" w14:textId="4FD13F0C" w:rsidR="004F31D4" w:rsidRPr="00072A43" w:rsidRDefault="00B35961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2.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29.1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F1E254F" w14:textId="213F1F84" w:rsidR="004F31D4" w:rsidRPr="00072A43" w:rsidRDefault="00B35961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76.5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50.</w:t>
            </w:r>
            <w:r w:rsidR="00C8635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</w:p>
        </w:tc>
      </w:tr>
      <w:tr w:rsidR="004F31D4" w:rsidRPr="00072A43" w14:paraId="73F41179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674CA747" w14:textId="77777777" w:rsidR="004F31D4" w:rsidRPr="00072A43" w:rsidRDefault="004F31D4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2BA4316" w14:textId="1FE5D962" w:rsidR="004F31D4" w:rsidRPr="00072A43" w:rsidRDefault="00B35961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31.1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29.</w:t>
            </w:r>
            <w:r w:rsidR="00C8635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EAC52DF" w14:textId="0DA8CDA5" w:rsidR="004F31D4" w:rsidRPr="00072A43" w:rsidRDefault="00B35961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0.4</w:t>
            </w:r>
            <w:r w:rsidR="004F31D4" w:rsidRPr="00072A43">
              <w:rPr>
                <w:rFonts w:ascii="Times New Roman" w:hAnsi="Times New Roman" w:cs="Times New Roman"/>
              </w:rPr>
              <w:t xml:space="preserve"> </w:t>
            </w:r>
            <w:r w:rsidR="004F31D4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F534D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50.</w:t>
            </w:r>
            <w:r w:rsidR="00C8635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</w:tr>
    </w:tbl>
    <w:p w14:paraId="36A6F8B8" w14:textId="77777777" w:rsidR="007821FE" w:rsidRDefault="007821FE" w:rsidP="00414315">
      <w:pPr>
        <w:rPr>
          <w:rFonts w:ascii="Times New Roman" w:hAnsi="Times New Roman" w:cs="Times New Roman"/>
          <w:b/>
          <w:bCs/>
          <w:lang w:val="en-GB"/>
        </w:rPr>
      </w:pPr>
    </w:p>
    <w:p w14:paraId="564FA4E3" w14:textId="273851CD" w:rsidR="00414315" w:rsidRPr="00414315" w:rsidRDefault="00414315" w:rsidP="0041431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414315">
        <w:rPr>
          <w:rFonts w:ascii="Times New Roman" w:hAnsi="Times New Roman" w:cs="Times New Roman"/>
          <w:b/>
          <w:bCs/>
          <w:lang w:val="en-GB"/>
        </w:rPr>
        <w:t>CR</w:t>
      </w:r>
      <w:r w:rsidRPr="00414315">
        <w:rPr>
          <w:rFonts w:ascii="Times New Roman" w:hAnsi="Times New Roman" w:cs="Times New Roman"/>
          <w:b/>
          <w:bCs/>
          <w:vertAlign w:val="subscript"/>
          <w:lang w:val="en-GB"/>
        </w:rPr>
        <w:t xml:space="preserve">T/TSI </w:t>
      </w:r>
      <w:r w:rsidRPr="0041431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(%</w:t>
      </w:r>
      <w:proofErr w:type="spellStart"/>
      <w:r w:rsidRPr="0041431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N.m</w:t>
      </w:r>
      <w:proofErr w:type="spellEnd"/>
      <w:r w:rsidRPr="0041431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/% </w:t>
      </w:r>
      <w:proofErr w:type="spellStart"/>
      <w:r w:rsidRPr="0041431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a.u</w:t>
      </w:r>
      <w:proofErr w:type="spellEnd"/>
      <w:r w:rsidRPr="00414315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.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color w:val="000000" w:themeColor="text1"/>
            <w:shd w:val="clear" w:color="auto" w:fill="FFFFFF"/>
            <w:lang w:val="en-GB"/>
          </w:rPr>
          <m:t>)</m:t>
        </m:r>
      </m:oMath>
    </w:p>
    <w:p w14:paraId="6C9370C7" w14:textId="77777777" w:rsidR="00414315" w:rsidRPr="00072A43" w:rsidRDefault="00414315" w:rsidP="00414315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4315" w:rsidRPr="00072A43" w14:paraId="50805FB8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5A80FF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139677" w14:textId="77777777" w:rsidR="00414315" w:rsidRPr="00072A43" w:rsidRDefault="0041431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414315" w:rsidRPr="00072A43" w14:paraId="2D845FEA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7E505DC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581EB7F7" w14:textId="60AF466E" w:rsidR="00414315" w:rsidRPr="00072A43" w:rsidRDefault="0041431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384417">
              <w:rPr>
                <w:rFonts w:ascii="Times New Roman" w:hAnsi="Times New Roman" w:cs="Times New Roman"/>
              </w:rPr>
              <w:t>5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</w:tr>
      <w:tr w:rsidR="00414315" w:rsidRPr="00072A43" w14:paraId="3A81BA53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4A605E09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E046ACA" w14:textId="59EF7DFA" w:rsidR="00414315" w:rsidRPr="00072A43" w:rsidRDefault="0041431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49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8</w:t>
            </w:r>
          </w:p>
        </w:tc>
      </w:tr>
    </w:tbl>
    <w:p w14:paraId="1DD5CE35" w14:textId="77777777" w:rsidR="00414315" w:rsidRPr="00072A43" w:rsidRDefault="00414315" w:rsidP="00414315">
      <w:pPr>
        <w:rPr>
          <w:rFonts w:ascii="Times New Roman" w:hAnsi="Times New Roman" w:cs="Times New Roman"/>
        </w:rPr>
      </w:pPr>
    </w:p>
    <w:p w14:paraId="2E5488BE" w14:textId="77777777" w:rsidR="00414315" w:rsidRPr="00072A43" w:rsidRDefault="00414315" w:rsidP="00414315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14315" w:rsidRPr="00072A43" w14:paraId="050B105F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0EB16B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B95240" w14:textId="77777777" w:rsidR="00414315" w:rsidRPr="00072A43" w:rsidRDefault="0041431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954F2C" w14:textId="77777777" w:rsidR="00414315" w:rsidRPr="00072A43" w:rsidRDefault="00414315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414315" w:rsidRPr="00072A43" w14:paraId="74989839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147FC7A2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51A5165" w14:textId="2576C4DC" w:rsidR="00414315" w:rsidRPr="00072A43" w:rsidRDefault="0041431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 0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DB1445D" w14:textId="6A80CF1E" w:rsidR="00414315" w:rsidRPr="00072A43" w:rsidRDefault="00414315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 0.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</w:tr>
      <w:tr w:rsidR="00414315" w:rsidRPr="00072A43" w14:paraId="4EAF5035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1D14A6E3" w14:textId="77777777" w:rsidR="00414315" w:rsidRPr="00072A43" w:rsidRDefault="00414315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C5326C2" w14:textId="192B4528" w:rsidR="00414315" w:rsidRPr="00072A43" w:rsidRDefault="0041431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 0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D02C794" w14:textId="2D9556A9" w:rsidR="00414315" w:rsidRPr="00072A43" w:rsidRDefault="0041431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84417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</w:tr>
    </w:tbl>
    <w:p w14:paraId="4EE8B45B" w14:textId="77777777" w:rsidR="00414315" w:rsidRDefault="0041431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7E5B5D32" w14:textId="77777777" w:rsidR="00817450" w:rsidRDefault="008174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7810E653" w14:textId="46B0F008" w:rsidR="00817450" w:rsidRPr="00817450" w:rsidRDefault="00817450" w:rsidP="00817450">
      <w:pPr>
        <w:rPr>
          <w:rFonts w:ascii="Times New Roman" w:hAnsi="Times New Roman" w:cs="Times New Roman"/>
          <w:b/>
          <w:bCs/>
        </w:rPr>
      </w:pPr>
      <w:r w:rsidRPr="00817450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  <w:t>𝜏</w:t>
      </w:r>
      <w:r w:rsidRPr="0081745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GB"/>
        </w:rPr>
        <w:t>1/2</w:t>
      </w:r>
      <w:r w:rsidRPr="0081745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T/TSI (s)</w:t>
      </w:r>
    </w:p>
    <w:p w14:paraId="71F87268" w14:textId="77777777" w:rsidR="00817450" w:rsidRPr="00072A43" w:rsidRDefault="00817450" w:rsidP="00817450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7450" w:rsidRPr="00072A43" w14:paraId="21340916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49EF29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68E55E" w14:textId="77777777" w:rsidR="00817450" w:rsidRPr="00072A43" w:rsidRDefault="0081745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817450" w:rsidRPr="00072A43" w14:paraId="266697DC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44D64D6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08224967" w14:textId="47E5167A" w:rsidR="00817450" w:rsidRPr="00072A43" w:rsidRDefault="00817450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5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6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</w:p>
        </w:tc>
      </w:tr>
      <w:tr w:rsidR="00817450" w:rsidRPr="00072A43" w14:paraId="254D5FAF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48DCA98A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460EC12" w14:textId="5A0C7973" w:rsidR="00817450" w:rsidRPr="00072A43" w:rsidRDefault="0081745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4.5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7</w:t>
            </w:r>
          </w:p>
        </w:tc>
      </w:tr>
    </w:tbl>
    <w:p w14:paraId="245C7AB1" w14:textId="77777777" w:rsidR="00817450" w:rsidRPr="00072A43" w:rsidRDefault="00817450" w:rsidP="00817450">
      <w:pPr>
        <w:rPr>
          <w:rFonts w:ascii="Times New Roman" w:hAnsi="Times New Roman" w:cs="Times New Roman"/>
        </w:rPr>
      </w:pPr>
    </w:p>
    <w:p w14:paraId="0ADBA209" w14:textId="77777777" w:rsidR="00817450" w:rsidRPr="00072A43" w:rsidRDefault="00817450" w:rsidP="00817450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7450" w:rsidRPr="00072A43" w14:paraId="07C859C2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E3DC8F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9110A6" w14:textId="77777777" w:rsidR="00817450" w:rsidRPr="00072A43" w:rsidRDefault="0081745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387AB5" w14:textId="77777777" w:rsidR="00817450" w:rsidRPr="00072A43" w:rsidRDefault="00817450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817450" w:rsidRPr="00072A43" w14:paraId="75032E87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2C281F73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A4B4C8E" w14:textId="0A8135D5" w:rsidR="00817450" w:rsidRPr="00072A43" w:rsidRDefault="005024EB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9</w:t>
            </w:r>
            <w:r w:rsidR="00817450" w:rsidRPr="00072A43">
              <w:rPr>
                <w:rFonts w:ascii="Times New Roman" w:hAnsi="Times New Roman" w:cs="Times New Roman"/>
              </w:rPr>
              <w:t xml:space="preserve"> </w:t>
            </w:r>
            <w:r w:rsidR="00817450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68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5C4ABE4" w14:textId="6B373F14" w:rsidR="00817450" w:rsidRPr="00072A43" w:rsidRDefault="005024EB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2</w:t>
            </w:r>
            <w:r w:rsidR="00817450" w:rsidRPr="00072A43">
              <w:rPr>
                <w:rFonts w:ascii="Times New Roman" w:hAnsi="Times New Roman" w:cs="Times New Roman"/>
              </w:rPr>
              <w:t xml:space="preserve"> </w:t>
            </w:r>
            <w:r w:rsidR="00817450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8.03</w:t>
            </w:r>
          </w:p>
        </w:tc>
      </w:tr>
      <w:tr w:rsidR="00817450" w:rsidRPr="00072A43" w14:paraId="6D7EA0D9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161CF60B" w14:textId="77777777" w:rsidR="00817450" w:rsidRPr="00072A43" w:rsidRDefault="00817450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017C75B" w14:textId="543D4585" w:rsidR="00817450" w:rsidRPr="00072A43" w:rsidRDefault="0081745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</w:t>
            </w:r>
            <w:r w:rsidR="005024E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5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77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B47D336" w14:textId="69934293" w:rsidR="00817450" w:rsidRPr="00072A43" w:rsidRDefault="00817450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024EB">
              <w:rPr>
                <w:rFonts w:ascii="Times New Roman" w:hAnsi="Times New Roman" w:cs="Times New Roman"/>
              </w:rPr>
              <w:t>3.5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8.14</w:t>
            </w:r>
          </w:p>
        </w:tc>
      </w:tr>
    </w:tbl>
    <w:p w14:paraId="057557A1" w14:textId="77777777" w:rsidR="00817450" w:rsidRDefault="008174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3CDA52B6" w14:textId="77777777" w:rsidR="00817450" w:rsidRDefault="008174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36E013CE" w14:textId="12F57150" w:rsidR="00AF2759" w:rsidRPr="00072A43" w:rsidRDefault="002137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CR</w:t>
      </w:r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>T/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  <w:vertAlign w:val="subscript"/>
            <w:lang w:val="en-GB"/>
          </w:rPr>
          <m:t>∆[</m:t>
        </m:r>
        <w:proofErr w:type="spellStart"/>
        <m:r>
          <m:rPr>
            <m:nor/>
          </m:rP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  <w:vertAlign w:val="subscript"/>
            <w:lang w:val="en-GB"/>
          </w:rPr>
          <m:t>HHb</m:t>
        </m:r>
        <w:proofErr w:type="spellEnd"/>
        <m:r>
          <m:rPr>
            <m:nor/>
          </m:rP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  <w:vertAlign w:val="subscript"/>
            <w:lang w:val="en-GB"/>
          </w:rPr>
          <m:t>]</m:t>
        </m:r>
      </m:oMath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vertAlign w:val="subscript"/>
          <w:lang w:val="en-GB"/>
        </w:rPr>
        <w:t xml:space="preserve"> </w:t>
      </w:r>
      <w:bookmarkEnd w:id="0"/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(%</w:t>
      </w:r>
      <w:proofErr w:type="spellStart"/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N.m</w:t>
      </w:r>
      <w:proofErr w:type="spellEnd"/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/% </w:t>
      </w:r>
      <w:proofErr w:type="spellStart"/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a.u</w:t>
      </w:r>
      <w:proofErr w:type="spellEnd"/>
      <w:r w:rsidRPr="00072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.)</w:t>
      </w:r>
    </w:p>
    <w:p w14:paraId="379A3AE8" w14:textId="59328211" w:rsidR="002137EB" w:rsidRPr="00072A43" w:rsidRDefault="002137EB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 w:rsidR="00072A43"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137EB" w:rsidRPr="00072A43" w14:paraId="0C0F7BB8" w14:textId="77777777" w:rsidTr="00213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4090066" w14:textId="1D044D99" w:rsidR="002137EB" w:rsidRPr="00072A43" w:rsidRDefault="002137EB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60FE7B" w14:textId="629984A6" w:rsidR="002137EB" w:rsidRPr="00072A43" w:rsidRDefault="00072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2137EB"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2137EB" w:rsidRPr="00072A43" w14:paraId="3E731153" w14:textId="77777777" w:rsidTr="00213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4909FCD0" w14:textId="6417A1E4" w:rsidR="002137EB" w:rsidRPr="00072A43" w:rsidRDefault="002137EB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F348F88" w14:textId="6A558741" w:rsidR="002137EB" w:rsidRPr="00072A43" w:rsidRDefault="00213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3.3</w:t>
            </w:r>
            <w:r w:rsidR="002C6176">
              <w:rPr>
                <w:rFonts w:ascii="Times New Roman" w:hAnsi="Times New Roman" w:cs="Times New Roman"/>
              </w:rPr>
              <w:t>4</w:t>
            </w:r>
            <w:r w:rsidR="00072A43" w:rsidRPr="00072A43">
              <w:rPr>
                <w:rFonts w:ascii="Times New Roman" w:hAnsi="Times New Roman" w:cs="Times New Roman"/>
              </w:rPr>
              <w:t xml:space="preserve"> 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2</w:t>
            </w:r>
          </w:p>
        </w:tc>
      </w:tr>
      <w:tr w:rsidR="002137EB" w:rsidRPr="00072A43" w14:paraId="236A6C91" w14:textId="77777777" w:rsidTr="00213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5F6C6A7A" w14:textId="633BBBCB" w:rsidR="002137EB" w:rsidRPr="00072A43" w:rsidRDefault="002137EB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D3DB58B" w14:textId="6E32ACB7" w:rsidR="002137EB" w:rsidRPr="00072A43" w:rsidRDefault="00213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5.59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2</w:t>
            </w:r>
          </w:p>
        </w:tc>
      </w:tr>
    </w:tbl>
    <w:p w14:paraId="1925859F" w14:textId="77777777" w:rsidR="002137EB" w:rsidRPr="00072A43" w:rsidRDefault="002137EB">
      <w:pPr>
        <w:rPr>
          <w:rFonts w:ascii="Times New Roman" w:hAnsi="Times New Roman" w:cs="Times New Roman"/>
        </w:rPr>
      </w:pPr>
    </w:p>
    <w:p w14:paraId="77B7DB36" w14:textId="0BE9AE6B" w:rsidR="002137EB" w:rsidRPr="00072A43" w:rsidRDefault="002137EB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 w:rsidR="00072A43"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37EB" w:rsidRPr="00072A43" w14:paraId="2FD85FDB" w14:textId="77777777" w:rsidTr="00072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3BF8FE" w14:textId="0F5A5B91" w:rsidR="002137EB" w:rsidRPr="00072A43" w:rsidRDefault="002137EB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CBF394" w14:textId="25429CD4" w:rsidR="002137EB" w:rsidRPr="00072A43" w:rsidRDefault="00072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2137EB"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4C3D4C" w14:textId="05D9252F" w:rsidR="002137EB" w:rsidRPr="00072A43" w:rsidRDefault="00072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2137EB"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2137EB" w:rsidRPr="00072A43" w14:paraId="49CE2F1D" w14:textId="77777777" w:rsidTr="00072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1AE226D5" w14:textId="05D439BD" w:rsidR="002137EB" w:rsidRPr="00072A43" w:rsidRDefault="002137EB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0F87DC9" w14:textId="2918DC19" w:rsidR="002137EB" w:rsidRPr="00072A43" w:rsidRDefault="002137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3.77</w:t>
            </w:r>
            <w:r w:rsidR="00072A43" w:rsidRPr="00072A43">
              <w:rPr>
                <w:rFonts w:ascii="Times New Roman" w:hAnsi="Times New Roman" w:cs="Times New Roman"/>
              </w:rPr>
              <w:t xml:space="preserve"> 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38441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07FE8202" w14:textId="1353900F" w:rsidR="002137EB" w:rsidRPr="00072A43" w:rsidRDefault="00072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2.9</w:t>
            </w:r>
            <w:r w:rsidR="002C6176">
              <w:rPr>
                <w:rFonts w:ascii="Times New Roman" w:hAnsi="Times New Roman" w:cs="Times New Roman"/>
              </w:rPr>
              <w:t>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91</w:t>
            </w:r>
          </w:p>
        </w:tc>
      </w:tr>
      <w:tr w:rsidR="002137EB" w:rsidRPr="00072A43" w14:paraId="4C38650C" w14:textId="77777777" w:rsidTr="00072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0C3F58FF" w14:textId="71813494" w:rsidR="002137EB" w:rsidRPr="00072A43" w:rsidRDefault="00072A43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545E076" w14:textId="59E146D8" w:rsidR="002137EB" w:rsidRPr="00072A43" w:rsidRDefault="00213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4.2</w:t>
            </w:r>
            <w:r w:rsidR="002C6176">
              <w:rPr>
                <w:rFonts w:ascii="Times New Roman" w:hAnsi="Times New Roman" w:cs="Times New Roman"/>
              </w:rPr>
              <w:t>5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3.14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4C1070E" w14:textId="46031A4B" w:rsidR="002137EB" w:rsidRPr="00072A43" w:rsidRDefault="00072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6.9</w:t>
            </w:r>
            <w:r w:rsidR="002C6176">
              <w:rPr>
                <w:rFonts w:ascii="Times New Roman" w:hAnsi="Times New Roman" w:cs="Times New Roman"/>
              </w:rPr>
              <w:t>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91</w:t>
            </w:r>
          </w:p>
        </w:tc>
      </w:tr>
    </w:tbl>
    <w:p w14:paraId="39FDD0BD" w14:textId="77777777" w:rsidR="007821FE" w:rsidRDefault="007821FE">
      <w:pPr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</w:pPr>
    </w:p>
    <w:p w14:paraId="6B311FAF" w14:textId="3DFA85EB" w:rsidR="00072A43" w:rsidRDefault="007821F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817450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GB"/>
        </w:rPr>
        <w:t>𝜏</w:t>
      </w:r>
      <w:r w:rsidRPr="00817450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GB"/>
        </w:rPr>
        <w:t>1</w:t>
      </w:r>
      <w:r w:rsidR="00072A43" w:rsidRPr="00072A4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bscript"/>
          <w:lang w:val="en-GB"/>
        </w:rPr>
        <w:t>/2</w:t>
      </w:r>
      <w:r w:rsidR="00072A43" w:rsidRPr="00072A4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T/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  <w:shd w:val="clear" w:color="auto" w:fill="FFFFFF"/>
            <w:lang w:val="en-GB"/>
          </w:rPr>
          <m:t>∆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hd w:val="clear" w:color="auto" w:fill="FFFFFF"/>
            <w:lang w:val="en-GB"/>
          </w:rPr>
          <m:t>[HHb]</m:t>
        </m:r>
      </m:oMath>
      <w:r w:rsidR="00072A43" w:rsidRPr="00072A4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(s)</w:t>
      </w:r>
    </w:p>
    <w:p w14:paraId="6FA43509" w14:textId="77777777" w:rsidR="00072A43" w:rsidRPr="00072A43" w:rsidRDefault="00072A43" w:rsidP="00072A4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72A43" w:rsidRPr="00072A43" w14:paraId="09341BD3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938545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6C6A3A" w14:textId="77777777" w:rsidR="00072A43" w:rsidRPr="00072A43" w:rsidRDefault="00072A4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072A43" w:rsidRPr="00072A43" w14:paraId="2B31B049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2F1C1EBB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64D3C4CC" w14:textId="530C430A" w:rsidR="00072A43" w:rsidRPr="00072A43" w:rsidRDefault="00072A4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9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7.48</w:t>
            </w:r>
          </w:p>
        </w:tc>
      </w:tr>
      <w:tr w:rsidR="00072A43" w:rsidRPr="00072A43" w14:paraId="7B607F8C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2C44A2C2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024B5D4" w14:textId="1874B173" w:rsidR="00072A43" w:rsidRPr="00072A43" w:rsidRDefault="00072A4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6.8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7.66</w:t>
            </w:r>
          </w:p>
        </w:tc>
      </w:tr>
    </w:tbl>
    <w:p w14:paraId="400A0F87" w14:textId="77777777" w:rsidR="00072A43" w:rsidRPr="00072A43" w:rsidRDefault="00072A43" w:rsidP="00072A43">
      <w:pPr>
        <w:rPr>
          <w:rFonts w:ascii="Times New Roman" w:hAnsi="Times New Roman" w:cs="Times New Roman"/>
        </w:rPr>
      </w:pPr>
    </w:p>
    <w:p w14:paraId="5D0276A6" w14:textId="77777777" w:rsidR="00072A43" w:rsidRPr="00072A43" w:rsidRDefault="00072A43" w:rsidP="00072A4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72A43" w:rsidRPr="00072A43" w14:paraId="3CCFAD7D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8E9885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7DF477" w14:textId="77777777" w:rsidR="00072A43" w:rsidRPr="00072A43" w:rsidRDefault="00072A4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2186461" w14:textId="77777777" w:rsidR="00072A43" w:rsidRPr="00072A43" w:rsidRDefault="00072A4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072A43" w:rsidRPr="00072A43" w14:paraId="54A622CB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063F5C7F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47CC1D92" w14:textId="4FC841F2" w:rsidR="00072A43" w:rsidRPr="00072A43" w:rsidRDefault="00072A4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2C617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5.63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7C975509" w14:textId="44EE4899" w:rsidR="00072A43" w:rsidRPr="00072A43" w:rsidRDefault="00072A4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41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1.60</w:t>
            </w:r>
          </w:p>
        </w:tc>
      </w:tr>
      <w:tr w:rsidR="00072A43" w:rsidRPr="00072A43" w14:paraId="55F33215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0491AE93" w14:textId="77777777" w:rsidR="00072A43" w:rsidRPr="00072A43" w:rsidRDefault="00072A4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3E2F54C" w14:textId="5096D175" w:rsidR="00072A43" w:rsidRPr="00072A43" w:rsidRDefault="0041431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6.32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5.7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4E951C8" w14:textId="04640049" w:rsidR="0042483E" w:rsidRPr="0042483E" w:rsidRDefault="00414315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57.38</w:t>
            </w:r>
            <w:r w:rsidR="00072A43" w:rsidRPr="00072A43">
              <w:rPr>
                <w:rFonts w:ascii="Times New Roman" w:hAnsi="Times New Roman" w:cs="Times New Roman"/>
              </w:rPr>
              <w:t xml:space="preserve"> </w:t>
            </w:r>
            <w:r w:rsidR="00072A43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1.70</w:t>
            </w:r>
          </w:p>
        </w:tc>
      </w:tr>
    </w:tbl>
    <w:p w14:paraId="5346C18E" w14:textId="77777777" w:rsidR="007821FE" w:rsidRDefault="007821FE" w:rsidP="00AD748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C6DC60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28468F65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01823F0B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67B6B21F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2AE1B0ED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3E94FCD5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447464D4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60222EDB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0AEFAA14" w14:textId="77777777" w:rsidR="007821FE" w:rsidRDefault="007821FE" w:rsidP="00AD7483">
      <w:pPr>
        <w:jc w:val="both"/>
        <w:rPr>
          <w:rFonts w:ascii="Times New Roman" w:hAnsi="Times New Roman" w:cs="Times New Roman"/>
          <w:lang w:val="en-US"/>
        </w:rPr>
      </w:pPr>
    </w:p>
    <w:p w14:paraId="0AFE0E39" w14:textId="2A61F48E" w:rsidR="00AD7483" w:rsidRDefault="007821FE" w:rsidP="00AD7483">
      <w:pPr>
        <w:jc w:val="both"/>
        <w:rPr>
          <w:rFonts w:ascii="Times New Roman" w:hAnsi="Times New Roman" w:cs="Times New Roman"/>
          <w:lang w:val="en-GB"/>
        </w:rPr>
      </w:pPr>
      <w:r w:rsidRPr="007821FE">
        <w:rPr>
          <w:rFonts w:ascii="Times New Roman" w:hAnsi="Times New Roman" w:cs="Times New Roman"/>
          <w:lang w:val="en-US"/>
        </w:rPr>
        <w:lastRenderedPageBreak/>
        <w:t>Covariate adjusted data 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D7483" w:rsidRPr="00AD748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Table 4.</w:t>
      </w:r>
      <w:r w:rsidR="00AD7483" w:rsidRPr="00AD7483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</w:p>
    <w:p w14:paraId="5353C16F" w14:textId="1A33A69C" w:rsidR="00AD7483" w:rsidRDefault="00AD7483" w:rsidP="00AD748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AD748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Flow mediated dilation (%)</w:t>
      </w:r>
    </w:p>
    <w:p w14:paraId="3EF64237" w14:textId="77777777" w:rsidR="00AD7483" w:rsidRPr="00072A43" w:rsidRDefault="00AD7483" w:rsidP="00AD748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D7483" w:rsidRPr="00072A43" w14:paraId="6E3D1263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571E69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36613D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AD7483" w:rsidRPr="00072A43" w14:paraId="78E594B3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37F746C4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2462AF23" w14:textId="0B014AF9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7</w:t>
            </w:r>
          </w:p>
        </w:tc>
      </w:tr>
      <w:tr w:rsidR="00AD7483" w:rsidRPr="00072A43" w14:paraId="40D1D767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1A867FB4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4DDECCA" w14:textId="4132E7FD" w:rsidR="00AD7483" w:rsidRPr="00072A43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.9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7</w:t>
            </w:r>
          </w:p>
        </w:tc>
      </w:tr>
    </w:tbl>
    <w:p w14:paraId="4D4151F9" w14:textId="77777777" w:rsidR="00AD7483" w:rsidRPr="00072A43" w:rsidRDefault="00AD7483" w:rsidP="00AD7483">
      <w:pPr>
        <w:rPr>
          <w:rFonts w:ascii="Times New Roman" w:hAnsi="Times New Roman" w:cs="Times New Roman"/>
        </w:rPr>
      </w:pPr>
    </w:p>
    <w:p w14:paraId="5DF2A934" w14:textId="77777777" w:rsidR="00AD7483" w:rsidRPr="00072A43" w:rsidRDefault="00AD7483" w:rsidP="00AD748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D7483" w:rsidRPr="00072A43" w14:paraId="4DEA78EF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52115F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714F6B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00708D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AD7483" w:rsidRPr="00072A43" w14:paraId="3F6A94E7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72E4D01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64CF396" w14:textId="58FAAD2D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06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1297B43" w14:textId="5B24D1EB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58</w:t>
            </w:r>
          </w:p>
        </w:tc>
      </w:tr>
      <w:tr w:rsidR="00AD7483" w:rsidRPr="00072A43" w14:paraId="2CC152D1" w14:textId="77777777" w:rsidTr="00AD748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76DF3A68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CD09579" w14:textId="23D27024" w:rsidR="00AD7483" w:rsidRPr="00072A43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.52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06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903402A" w14:textId="6BE13FB8" w:rsidR="00AD7483" w:rsidRPr="0042483E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E1514C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C16CF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58</w:t>
            </w:r>
          </w:p>
        </w:tc>
      </w:tr>
    </w:tbl>
    <w:p w14:paraId="67930CE8" w14:textId="77777777" w:rsidR="00AD7483" w:rsidRPr="00AD7483" w:rsidRDefault="00AD7483" w:rsidP="00AD748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18D827A" w14:textId="184EB972" w:rsidR="0042483E" w:rsidRDefault="00AD7483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AD748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Baseline diameter (mm)</w:t>
      </w:r>
    </w:p>
    <w:p w14:paraId="28847DBD" w14:textId="77777777" w:rsidR="00AD7483" w:rsidRPr="00072A43" w:rsidRDefault="00AD7483" w:rsidP="00AD748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D7483" w:rsidRPr="00072A43" w14:paraId="09FABEC0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D893EC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AFC3E2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AD7483" w:rsidRPr="00072A43" w14:paraId="0AD79991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737472C9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55647B36" w14:textId="62D4882A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="00E1514C">
              <w:rPr>
                <w:rFonts w:ascii="Times New Roman" w:hAnsi="Times New Roman" w:cs="Times New Roman"/>
              </w:rPr>
              <w:t>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</w:t>
            </w:r>
          </w:p>
        </w:tc>
      </w:tr>
      <w:tr w:rsidR="00AD7483" w:rsidRPr="00072A43" w14:paraId="0EC0F33C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0C2B0614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994DBCB" w14:textId="5D8230E1" w:rsidR="00AD7483" w:rsidRPr="00072A43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8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</w:t>
            </w:r>
          </w:p>
        </w:tc>
      </w:tr>
    </w:tbl>
    <w:p w14:paraId="1B3FFB46" w14:textId="77777777" w:rsidR="00AD7483" w:rsidRPr="00072A43" w:rsidRDefault="00AD7483" w:rsidP="00AD7483">
      <w:pPr>
        <w:rPr>
          <w:rFonts w:ascii="Times New Roman" w:hAnsi="Times New Roman" w:cs="Times New Roman"/>
        </w:rPr>
      </w:pPr>
    </w:p>
    <w:p w14:paraId="009761EF" w14:textId="77777777" w:rsidR="00AD7483" w:rsidRPr="00072A43" w:rsidRDefault="00AD7483" w:rsidP="00AD748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D7483" w:rsidRPr="00072A43" w14:paraId="692E7647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A94B576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024D14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53DC12" w14:textId="77777777" w:rsidR="00AD7483" w:rsidRPr="00072A43" w:rsidRDefault="00AD748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AD7483" w:rsidRPr="00072A43" w14:paraId="4CBC0E8F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67C7688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FDC1918" w14:textId="44C420F4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9BB97D2" w14:textId="49B163B6" w:rsidR="00AD7483" w:rsidRPr="00072A43" w:rsidRDefault="00AD748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</w:t>
            </w:r>
          </w:p>
        </w:tc>
      </w:tr>
      <w:tr w:rsidR="00AD7483" w:rsidRPr="00072A43" w14:paraId="38662F17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6587516C" w14:textId="77777777" w:rsidR="00AD7483" w:rsidRPr="00072A43" w:rsidRDefault="00AD748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34B9565" w14:textId="02852A38" w:rsidR="00AD7483" w:rsidRPr="00072A43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8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4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AF1284" w14:textId="6BB1DFC3" w:rsidR="00AD7483" w:rsidRPr="0042483E" w:rsidRDefault="00AD748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E1514C">
              <w:rPr>
                <w:rFonts w:ascii="Times New Roman" w:hAnsi="Times New Roman" w:cs="Times New Roman"/>
              </w:rPr>
              <w:t>5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9</w:t>
            </w:r>
          </w:p>
        </w:tc>
      </w:tr>
    </w:tbl>
    <w:p w14:paraId="4CC2A058" w14:textId="77777777" w:rsidR="00AD7483" w:rsidRDefault="00AD7483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406E9794" w14:textId="77777777" w:rsidR="00E1514C" w:rsidRDefault="00E1514C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115C2D48" w14:textId="77777777" w:rsidR="00E1514C" w:rsidRDefault="00E1514C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338B773A" w14:textId="77777777" w:rsidR="00E1514C" w:rsidRDefault="00E1514C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1B5FCDA6" w14:textId="1841E8C4" w:rsidR="00AD7483" w:rsidRDefault="00996222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99622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Max. arterial diameter (mm)</w:t>
      </w:r>
    </w:p>
    <w:p w14:paraId="3C219D29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96222" w:rsidRPr="00072A43" w14:paraId="1C6B9B3D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97118C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891806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996222" w:rsidRPr="00072A43" w14:paraId="7E8B24E3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72F2CC7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7D5C249" w14:textId="6D5675A8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.14</w:t>
            </w:r>
          </w:p>
        </w:tc>
      </w:tr>
      <w:tr w:rsidR="00996222" w:rsidRPr="00072A43" w14:paraId="5AF39BFA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3B130569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3C36B2D" w14:textId="28EC8F97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.03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</w:t>
            </w:r>
          </w:p>
        </w:tc>
      </w:tr>
    </w:tbl>
    <w:p w14:paraId="4EB39E9C" w14:textId="77777777" w:rsidR="00996222" w:rsidRPr="00072A43" w:rsidRDefault="00996222" w:rsidP="00996222">
      <w:pPr>
        <w:rPr>
          <w:rFonts w:ascii="Times New Roman" w:hAnsi="Times New Roman" w:cs="Times New Roman"/>
        </w:rPr>
      </w:pPr>
    </w:p>
    <w:p w14:paraId="5BD8A9E0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6222" w:rsidRPr="00072A43" w14:paraId="1B2D37C6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F9E319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89FF11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0ADF81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996222" w:rsidRPr="00072A43" w14:paraId="089D738B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0C16D97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795F859" w14:textId="164D5A84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F65348B" w14:textId="1B161C8F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="00E1514C">
              <w:rPr>
                <w:rFonts w:ascii="Times New Roman" w:hAnsi="Times New Roman" w:cs="Times New Roman"/>
              </w:rPr>
              <w:t>1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8</w:t>
            </w:r>
          </w:p>
        </w:tc>
      </w:tr>
      <w:tr w:rsidR="00996222" w:rsidRPr="00072A43" w14:paraId="705F9C40" w14:textId="77777777" w:rsidTr="00DD30F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1B665412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FB3EF56" w14:textId="30963872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.0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4F183F1" w14:textId="5E772EB1" w:rsidR="00996222" w:rsidRPr="0042483E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E1514C">
              <w:rPr>
                <w:rFonts w:ascii="Times New Roman" w:hAnsi="Times New Roman" w:cs="Times New Roman"/>
              </w:rPr>
              <w:t>1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</w:t>
            </w:r>
          </w:p>
        </w:tc>
      </w:tr>
    </w:tbl>
    <w:p w14:paraId="2187A940" w14:textId="77777777" w:rsidR="00996222" w:rsidRDefault="00996222">
      <w:pPr>
        <w:rPr>
          <w:rFonts w:ascii="Times New Roman" w:hAnsi="Times New Roman" w:cs="Times New Roman"/>
          <w:b/>
          <w:bCs/>
        </w:rPr>
      </w:pPr>
    </w:p>
    <w:p w14:paraId="4D6831E3" w14:textId="77777777" w:rsidR="00E1514C" w:rsidRDefault="00E1514C">
      <w:pPr>
        <w:rPr>
          <w:rFonts w:ascii="Times New Roman" w:hAnsi="Times New Roman" w:cs="Times New Roman"/>
          <w:b/>
          <w:bCs/>
        </w:rPr>
      </w:pPr>
    </w:p>
    <w:p w14:paraId="535851D0" w14:textId="2995A259" w:rsidR="00996222" w:rsidRDefault="00996222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99622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Time to Max. arterial diameter (s)</w:t>
      </w:r>
    </w:p>
    <w:p w14:paraId="5BCBF2EB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lastRenderedPageBreak/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96222" w:rsidRPr="00072A43" w14:paraId="1AD5F892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32F9A3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9FBB01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996222" w:rsidRPr="00072A43" w14:paraId="335AB0F6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1DADBF66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2D947509" w14:textId="6054FD1F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.74</w:t>
            </w:r>
          </w:p>
        </w:tc>
      </w:tr>
      <w:tr w:rsidR="00996222" w:rsidRPr="00072A43" w14:paraId="6C3777A1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3943AD47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45B4373" w14:textId="377F76F0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4.8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6.74</w:t>
            </w:r>
          </w:p>
        </w:tc>
      </w:tr>
    </w:tbl>
    <w:p w14:paraId="26F54836" w14:textId="77777777" w:rsidR="00996222" w:rsidRPr="00072A43" w:rsidRDefault="00996222" w:rsidP="00996222">
      <w:pPr>
        <w:rPr>
          <w:rFonts w:ascii="Times New Roman" w:hAnsi="Times New Roman" w:cs="Times New Roman"/>
        </w:rPr>
      </w:pPr>
    </w:p>
    <w:p w14:paraId="2AE008AD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6222" w:rsidRPr="00072A43" w14:paraId="5FED976E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B98C24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C42433B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19F58A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996222" w:rsidRPr="00072A43" w14:paraId="763FAF32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8D7512B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751C247" w14:textId="3002A583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29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66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696E799" w14:textId="298BEC4B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  <w:r w:rsidR="00E1514C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81</w:t>
            </w:r>
          </w:p>
        </w:tc>
      </w:tr>
      <w:tr w:rsidR="00996222" w:rsidRPr="00072A43" w14:paraId="3FE0A9E5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04311079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9519672" w14:textId="709461A3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5.95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67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A057EDC" w14:textId="77F4C525" w:rsidR="00996222" w:rsidRPr="0042483E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33.76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E1514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82</w:t>
            </w:r>
          </w:p>
        </w:tc>
      </w:tr>
    </w:tbl>
    <w:p w14:paraId="4DF65476" w14:textId="77777777" w:rsidR="00996222" w:rsidRDefault="00996222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21351FDE" w14:textId="3AAB5B19" w:rsidR="00996222" w:rsidRDefault="00996222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99622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Max. vasodilation area</w:t>
      </w:r>
    </w:p>
    <w:p w14:paraId="3F73F2C3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96222" w:rsidRPr="00072A43" w14:paraId="79B706F7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34EB38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F30AF04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996222" w:rsidRPr="00072A43" w14:paraId="052DA4D7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7D931BC0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0F9C95DB" w14:textId="1D8FBFC3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2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980</w:t>
            </w:r>
          </w:p>
        </w:tc>
      </w:tr>
      <w:tr w:rsidR="00996222" w:rsidRPr="00072A43" w14:paraId="2A6E7E89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43197B03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390F0B1" w14:textId="6C122D2E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9498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4886</w:t>
            </w:r>
          </w:p>
        </w:tc>
      </w:tr>
    </w:tbl>
    <w:p w14:paraId="6BF90524" w14:textId="77777777" w:rsidR="00996222" w:rsidRPr="00072A43" w:rsidRDefault="00996222" w:rsidP="00996222">
      <w:pPr>
        <w:rPr>
          <w:rFonts w:ascii="Times New Roman" w:hAnsi="Times New Roman" w:cs="Times New Roman"/>
        </w:rPr>
      </w:pPr>
    </w:p>
    <w:p w14:paraId="4B4718D5" w14:textId="77777777" w:rsidR="00996222" w:rsidRPr="00072A43" w:rsidRDefault="00996222" w:rsidP="00996222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6222" w:rsidRPr="00072A43" w14:paraId="42FCA35F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908CCF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76841E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B73F1A" w14:textId="77777777" w:rsidR="00996222" w:rsidRPr="00072A43" w:rsidRDefault="00996222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996222" w:rsidRPr="00072A43" w14:paraId="59F915EA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71144A47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2726CAC" w14:textId="69360462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660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712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6ABFC518" w14:textId="4EA50F2A" w:rsidR="00996222" w:rsidRPr="00072A43" w:rsidRDefault="00996222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8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6764</w:t>
            </w:r>
          </w:p>
        </w:tc>
      </w:tr>
      <w:tr w:rsidR="00996222" w:rsidRPr="00072A43" w14:paraId="3E5CDCD9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43CA96F0" w14:textId="77777777" w:rsidR="00996222" w:rsidRPr="00072A43" w:rsidRDefault="00996222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E0D425D" w14:textId="43ABDF57" w:rsidR="00996222" w:rsidRPr="00072A43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9120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71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DB7C712" w14:textId="0DA464A6" w:rsidR="00996222" w:rsidRPr="0042483E" w:rsidRDefault="00996222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39875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="009745C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6778</w:t>
            </w:r>
          </w:p>
        </w:tc>
      </w:tr>
    </w:tbl>
    <w:p w14:paraId="7DF931E6" w14:textId="77777777" w:rsidR="00996222" w:rsidRDefault="00996222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516D6669" w14:textId="77777777" w:rsidR="00AE1D79" w:rsidRDefault="00AE1D79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01025F6B" w14:textId="77777777" w:rsidR="00AE1D79" w:rsidRDefault="00AE1D79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267D3378" w14:textId="77777777" w:rsidR="00AE1D79" w:rsidRDefault="00AE1D79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3B5ED175" w14:textId="77777777" w:rsidR="00AE1D79" w:rsidRDefault="00AE1D79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1DDB1B0B" w14:textId="77777777" w:rsidR="007821FE" w:rsidRDefault="007821FE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2381933D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67D17E6B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714076EB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30D0770C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1E3A6E3B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181BFF39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723245C5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0AA436AA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0468A339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6A705569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1D340183" w14:textId="77777777" w:rsidR="00C8635B" w:rsidRDefault="00C8635B" w:rsidP="00DD30F3">
      <w:pPr>
        <w:jc w:val="both"/>
        <w:rPr>
          <w:rFonts w:ascii="Times New Roman" w:hAnsi="Times New Roman" w:cs="Times New Roman"/>
          <w:lang w:val="en-US"/>
        </w:rPr>
      </w:pPr>
    </w:p>
    <w:p w14:paraId="098D1E8D" w14:textId="54CCFE89" w:rsidR="00DD30F3" w:rsidRDefault="007821FE" w:rsidP="00DD30F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821FE">
        <w:rPr>
          <w:rFonts w:ascii="Times New Roman" w:hAnsi="Times New Roman" w:cs="Times New Roman"/>
          <w:lang w:val="en-US"/>
        </w:rPr>
        <w:lastRenderedPageBreak/>
        <w:t>Covariate adjusted data 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D30F3" w:rsidRPr="00DD30F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Table 5</w:t>
      </w:r>
      <w:r w:rsidR="00DD30F3" w:rsidRPr="00DD30F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</w:t>
      </w:r>
    </w:p>
    <w:p w14:paraId="430B5E6D" w14:textId="752887EF" w:rsidR="00DD30F3" w:rsidRDefault="00DD30F3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 w:rsidRPr="00DD30F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Nitrate (</w:t>
      </w:r>
      <w:proofErr w:type="spellStart"/>
      <w:r w:rsidRPr="00DD30F3">
        <w:rPr>
          <w:rFonts w:ascii="Times New Roman" w:hAnsi="Times New Roman" w:cs="Times New Roman"/>
          <w:b/>
          <w:bCs/>
          <w:color w:val="000000" w:themeColor="text1"/>
          <w:lang w:val="en-US"/>
        </w:rPr>
        <w:t>μmol</w:t>
      </w:r>
      <w:proofErr w:type="spellEnd"/>
      <w:r w:rsidRPr="00DD30F3">
        <w:rPr>
          <w:rFonts w:ascii="Times New Roman" w:hAnsi="Times New Roman" w:cs="Times New Roman"/>
          <w:b/>
          <w:bCs/>
          <w:color w:val="000000" w:themeColor="text1"/>
          <w:lang w:val="en-US"/>
        </w:rPr>
        <w:t>/L</w:t>
      </w:r>
      <w:r w:rsidRPr="00DD30F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)</w:t>
      </w:r>
    </w:p>
    <w:p w14:paraId="1A4A8FC6" w14:textId="77777777" w:rsidR="00DD30F3" w:rsidRPr="00072A43" w:rsidRDefault="00DD30F3" w:rsidP="00DD30F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D30F3" w:rsidRPr="00072A43" w14:paraId="27454BF3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97A68BC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810CAEA" w14:textId="77777777" w:rsidR="00DD30F3" w:rsidRPr="00072A43" w:rsidRDefault="00DD30F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DD30F3" w:rsidRPr="00072A43" w14:paraId="19D88168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287F740F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3C942191" w14:textId="51010C4A" w:rsidR="00DD30F3" w:rsidRPr="00072A43" w:rsidRDefault="00DD30F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8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.27</w:t>
            </w:r>
          </w:p>
        </w:tc>
      </w:tr>
      <w:tr w:rsidR="00DD30F3" w:rsidRPr="00072A43" w14:paraId="63CBD795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21E9426F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CA65306" w14:textId="30415F61" w:rsidR="00DD30F3" w:rsidRPr="00072A43" w:rsidRDefault="00DD30F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9.06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.38</w:t>
            </w:r>
          </w:p>
        </w:tc>
      </w:tr>
    </w:tbl>
    <w:p w14:paraId="1E1A5722" w14:textId="77777777" w:rsidR="00DD30F3" w:rsidRPr="00072A43" w:rsidRDefault="00DD30F3" w:rsidP="00DD30F3">
      <w:pPr>
        <w:rPr>
          <w:rFonts w:ascii="Times New Roman" w:hAnsi="Times New Roman" w:cs="Times New Roman"/>
        </w:rPr>
      </w:pPr>
    </w:p>
    <w:p w14:paraId="738D6B52" w14:textId="77777777" w:rsidR="00DD30F3" w:rsidRPr="00072A43" w:rsidRDefault="00DD30F3" w:rsidP="00DD30F3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30F3" w:rsidRPr="00072A43" w14:paraId="69E3DBB2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5B1CEE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719EEB" w14:textId="77777777" w:rsidR="00DD30F3" w:rsidRPr="00072A43" w:rsidRDefault="00DD30F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EA69A7" w14:textId="77777777" w:rsidR="00DD30F3" w:rsidRPr="00072A43" w:rsidRDefault="00DD30F3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DD30F3" w:rsidRPr="00072A43" w14:paraId="005EABEF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6570260F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A710AF5" w14:textId="0FA9DD9C" w:rsidR="00DD30F3" w:rsidRPr="00072A43" w:rsidRDefault="00DD30F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.31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7DBE15FE" w14:textId="55475DEE" w:rsidR="00DD30F3" w:rsidRPr="00072A43" w:rsidRDefault="00DD30F3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  <w:r w:rsidR="009123C9">
              <w:rPr>
                <w:rFonts w:ascii="Times New Roman" w:hAnsi="Times New Roman" w:cs="Times New Roman"/>
              </w:rPr>
              <w:t>4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61</w:t>
            </w:r>
          </w:p>
        </w:tc>
      </w:tr>
      <w:tr w:rsidR="00DD30F3" w:rsidRPr="00072A43" w14:paraId="7E413F70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4AF6B0A3" w14:textId="77777777" w:rsidR="00DD30F3" w:rsidRPr="00072A43" w:rsidRDefault="00DD30F3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4E33BA0" w14:textId="1F3CFE65" w:rsidR="00DD30F3" w:rsidRPr="00072A43" w:rsidRDefault="00DD30F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9.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51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.4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C734C41" w14:textId="3740641E" w:rsidR="00DD30F3" w:rsidRPr="0042483E" w:rsidRDefault="00DD30F3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28.6</w:t>
            </w:r>
            <w:r w:rsidR="009123C9">
              <w:rPr>
                <w:rFonts w:ascii="Times New Roman" w:hAnsi="Times New Roman" w:cs="Times New Roman"/>
              </w:rPr>
              <w:t>2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9123C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9.74</w:t>
            </w:r>
          </w:p>
        </w:tc>
      </w:tr>
    </w:tbl>
    <w:p w14:paraId="5B4A15ED" w14:textId="77777777" w:rsidR="00DD30F3" w:rsidRPr="00DD30F3" w:rsidRDefault="00DD30F3" w:rsidP="00DD30F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BFD0D7" w14:textId="77777777" w:rsidR="00D7079D" w:rsidRDefault="00D7079D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6F26883D" w14:textId="77777777" w:rsidR="00D7079D" w:rsidRDefault="00D7079D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</w:p>
    <w:p w14:paraId="1BB784D4" w14:textId="39BBA7F1" w:rsidR="007939C8" w:rsidRDefault="00D7079D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 w:rsidRPr="00D7079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VEGF (</w:t>
      </w:r>
      <w:proofErr w:type="spellStart"/>
      <w:r w:rsidRPr="00D7079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pg</w:t>
      </w:r>
      <w:proofErr w:type="spellEnd"/>
      <w:r w:rsidRPr="00D7079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/mL)</w:t>
      </w:r>
    </w:p>
    <w:p w14:paraId="09A23346" w14:textId="77777777" w:rsidR="00D7079D" w:rsidRPr="00072A43" w:rsidRDefault="00D7079D" w:rsidP="00D7079D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7079D" w:rsidRPr="00072A43" w14:paraId="78EE596C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95BF2D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D3E469" w14:textId="77777777" w:rsidR="00D7079D" w:rsidRPr="00072A43" w:rsidRDefault="00D7079D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D7079D" w:rsidRPr="00072A43" w14:paraId="4777D0A8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AE976CC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197F65F9" w14:textId="03251B6A" w:rsidR="00D7079D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51</w:t>
            </w:r>
            <w:r w:rsidR="00D7079D" w:rsidRPr="00072A43">
              <w:rPr>
                <w:rFonts w:ascii="Times New Roman" w:hAnsi="Times New Roman" w:cs="Times New Roman"/>
              </w:rPr>
              <w:t xml:space="preserve"> 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9.05</w:t>
            </w:r>
          </w:p>
        </w:tc>
      </w:tr>
      <w:tr w:rsidR="00D7079D" w:rsidRPr="00072A43" w14:paraId="5A27674A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5A8C96A5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E7C1B12" w14:textId="41996F2D" w:rsidR="00D7079D" w:rsidRPr="00072A43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19.62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9.13</w:t>
            </w:r>
          </w:p>
        </w:tc>
      </w:tr>
    </w:tbl>
    <w:p w14:paraId="34B27559" w14:textId="77777777" w:rsidR="00D7079D" w:rsidRPr="00072A43" w:rsidRDefault="00D7079D" w:rsidP="00D7079D">
      <w:pPr>
        <w:rPr>
          <w:rFonts w:ascii="Times New Roman" w:hAnsi="Times New Roman" w:cs="Times New Roman"/>
        </w:rPr>
      </w:pPr>
    </w:p>
    <w:p w14:paraId="3D4CADA6" w14:textId="77777777" w:rsidR="00D7079D" w:rsidRPr="00072A43" w:rsidRDefault="00D7079D" w:rsidP="00D7079D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7079D" w:rsidRPr="00072A43" w14:paraId="2B321D47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AE9CBC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BFB38F" w14:textId="77777777" w:rsidR="00D7079D" w:rsidRPr="00072A43" w:rsidRDefault="00D7079D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5857ED" w14:textId="77777777" w:rsidR="00D7079D" w:rsidRPr="00072A43" w:rsidRDefault="00D7079D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D7079D" w:rsidRPr="00072A43" w14:paraId="240120AD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C9A0223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B50CE48" w14:textId="44C22865" w:rsidR="00D7079D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3</w:t>
            </w:r>
            <w:r w:rsidR="00A916F6">
              <w:rPr>
                <w:rFonts w:ascii="Times New Roman" w:hAnsi="Times New Roman" w:cs="Times New Roman"/>
              </w:rPr>
              <w:t>1</w:t>
            </w:r>
            <w:r w:rsidR="00D7079D" w:rsidRPr="00072A43">
              <w:rPr>
                <w:rFonts w:ascii="Times New Roman" w:hAnsi="Times New Roman" w:cs="Times New Roman"/>
              </w:rPr>
              <w:t xml:space="preserve"> 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7.65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66068AA1" w14:textId="48AA1BB2" w:rsidR="00D7079D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72</w:t>
            </w:r>
            <w:r w:rsidR="00D7079D" w:rsidRPr="00072A43">
              <w:rPr>
                <w:rFonts w:ascii="Times New Roman" w:hAnsi="Times New Roman" w:cs="Times New Roman"/>
              </w:rPr>
              <w:t xml:space="preserve"> 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1.93</w:t>
            </w:r>
          </w:p>
        </w:tc>
      </w:tr>
      <w:tr w:rsidR="00D7079D" w:rsidRPr="00072A43" w14:paraId="0C9306AE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5A4F4CAF" w14:textId="77777777" w:rsidR="00D7079D" w:rsidRPr="00072A43" w:rsidRDefault="00D7079D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F3DCC7D" w14:textId="67948B1F" w:rsidR="00D7079D" w:rsidRPr="00072A43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59.89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26.8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0DA9500" w14:textId="4E314233" w:rsidR="00D7079D" w:rsidRPr="0042483E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179.3</w:t>
            </w:r>
            <w:r w:rsidR="00A916F6">
              <w:rPr>
                <w:rFonts w:ascii="Times New Roman" w:hAnsi="Times New Roman" w:cs="Times New Roman"/>
              </w:rPr>
              <w:t>5</w:t>
            </w:r>
            <w:r w:rsidR="00D7079D" w:rsidRPr="00072A43">
              <w:rPr>
                <w:rFonts w:ascii="Times New Roman" w:hAnsi="Times New Roman" w:cs="Times New Roman"/>
              </w:rPr>
              <w:t xml:space="preserve"> </w:t>
            </w:r>
            <w:r w:rsidR="00D7079D"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A916F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2.01</w:t>
            </w:r>
          </w:p>
        </w:tc>
      </w:tr>
    </w:tbl>
    <w:p w14:paraId="4F6167AE" w14:textId="77777777" w:rsidR="00D7079D" w:rsidRPr="00E366A7" w:rsidRDefault="00D7079D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p w14:paraId="62F0074E" w14:textId="4EB82F94" w:rsidR="00E366A7" w:rsidRPr="00E366A7" w:rsidRDefault="00E366A7" w:rsidP="00E366A7">
      <w:pPr>
        <w:rPr>
          <w:rFonts w:ascii="Times New Roman" w:hAnsi="Times New Roman" w:cs="Times New Roman"/>
          <w:b/>
          <w:bCs/>
        </w:rPr>
      </w:pPr>
      <w:r w:rsidRPr="00E366A7">
        <w:rPr>
          <w:rFonts w:ascii="Times New Roman" w:hAnsi="Times New Roman" w:cs="Times New Roman"/>
          <w:b/>
          <w:bCs/>
        </w:rPr>
        <w:t>HIF1-</w:t>
      </w:r>
      <w:r w:rsidRPr="00E366A7">
        <w:rPr>
          <w:rFonts w:ascii="Times New Roman" w:hAnsi="Times New Roman" w:cs="Times New Roman"/>
          <w:b/>
          <w:bCs/>
          <w:lang w:val="en-US"/>
        </w:rPr>
        <w:t xml:space="preserve"> α (</w:t>
      </w:r>
      <w:proofErr w:type="spellStart"/>
      <w:r w:rsidRPr="00E366A7">
        <w:rPr>
          <w:rFonts w:ascii="Times New Roman" w:hAnsi="Times New Roman" w:cs="Times New Roman"/>
          <w:b/>
          <w:bCs/>
          <w:lang w:val="en-US"/>
        </w:rPr>
        <w:t>pg</w:t>
      </w:r>
      <w:proofErr w:type="spellEnd"/>
      <w:r w:rsidRPr="00E366A7">
        <w:rPr>
          <w:rFonts w:ascii="Times New Roman" w:hAnsi="Times New Roman" w:cs="Times New Roman"/>
          <w:b/>
          <w:bCs/>
          <w:lang w:val="en-US"/>
        </w:rPr>
        <w:t>/mL)</w:t>
      </w:r>
    </w:p>
    <w:p w14:paraId="23B8368E" w14:textId="77777777" w:rsidR="00E366A7" w:rsidRPr="00072A43" w:rsidRDefault="00E366A7" w:rsidP="00E366A7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366A7" w:rsidRPr="00072A43" w14:paraId="4189FB44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D11BD8D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45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A1AD80" w14:textId="77777777" w:rsidR="00E366A7" w:rsidRPr="00072A43" w:rsidRDefault="00E366A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 xml:space="preserve">Mean </w:t>
            </w:r>
          </w:p>
        </w:tc>
      </w:tr>
      <w:tr w:rsidR="00E366A7" w:rsidRPr="00072A43" w14:paraId="19C40076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bottom w:val="nil"/>
            </w:tcBorders>
          </w:tcPr>
          <w:p w14:paraId="65792B87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7487D359" w14:textId="0887543B" w:rsidR="00E366A7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9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8.68</w:t>
            </w:r>
          </w:p>
        </w:tc>
      </w:tr>
      <w:tr w:rsidR="00E366A7" w:rsidRPr="00072A43" w14:paraId="362C42F7" w14:textId="77777777" w:rsidTr="00DA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</w:tcBorders>
          </w:tcPr>
          <w:p w14:paraId="0F525D8D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5DBA3EA" w14:textId="2CEF196D" w:rsidR="00E366A7" w:rsidRPr="00072A43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62.8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48.91</w:t>
            </w:r>
          </w:p>
        </w:tc>
      </w:tr>
    </w:tbl>
    <w:p w14:paraId="5B11DA57" w14:textId="77777777" w:rsidR="00E366A7" w:rsidRPr="00072A43" w:rsidRDefault="00E366A7" w:rsidP="00E366A7">
      <w:pPr>
        <w:rPr>
          <w:rFonts w:ascii="Times New Roman" w:hAnsi="Times New Roman" w:cs="Times New Roman"/>
        </w:rPr>
      </w:pPr>
    </w:p>
    <w:p w14:paraId="56F228ED" w14:textId="77777777" w:rsidR="00E366A7" w:rsidRPr="00072A43" w:rsidRDefault="00E366A7" w:rsidP="00E366A7">
      <w:pPr>
        <w:rPr>
          <w:rFonts w:ascii="Times New Roman" w:hAnsi="Times New Roman" w:cs="Times New Roman"/>
        </w:rPr>
      </w:pPr>
      <w:r w:rsidRPr="00072A43">
        <w:rPr>
          <w:rFonts w:ascii="Times New Roman" w:hAnsi="Times New Roman" w:cs="Times New Roman"/>
        </w:rPr>
        <w:t>Group*time interaction effect</w:t>
      </w:r>
      <w:r>
        <w:rPr>
          <w:rFonts w:ascii="Times New Roman" w:hAnsi="Times New Roman" w:cs="Times New Roman"/>
        </w:rPr>
        <w:t>-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366A7" w:rsidRPr="00072A43" w14:paraId="55336AB5" w14:textId="77777777" w:rsidTr="00DA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18E677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4E18F5" w14:textId="77777777" w:rsidR="00E366A7" w:rsidRPr="00072A43" w:rsidRDefault="00E366A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72A43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202B8D" w14:textId="77777777" w:rsidR="00E366A7" w:rsidRPr="00072A43" w:rsidRDefault="00E366A7" w:rsidP="00DA7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072A43">
              <w:rPr>
                <w:rFonts w:ascii="Times New Roman" w:hAnsi="Times New Roman" w:cs="Times New Roman"/>
              </w:rPr>
              <w:t>POST</w:t>
            </w:r>
          </w:p>
        </w:tc>
      </w:tr>
      <w:tr w:rsidR="00E366A7" w:rsidRPr="00072A43" w14:paraId="5F5DD48E" w14:textId="77777777" w:rsidTr="00DA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14:paraId="30917B38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830E889" w14:textId="6BAF446F" w:rsidR="00E366A7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47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7.13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6755BDC3" w14:textId="318111EB" w:rsidR="00E366A7" w:rsidRPr="00072A43" w:rsidRDefault="00E366A7" w:rsidP="00DA7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33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4.99</w:t>
            </w:r>
          </w:p>
        </w:tc>
      </w:tr>
      <w:tr w:rsidR="00E366A7" w:rsidRPr="00072A43" w14:paraId="67B4D842" w14:textId="77777777" w:rsidTr="00DA797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14:paraId="2DB028F3" w14:textId="77777777" w:rsidR="00E366A7" w:rsidRPr="00072A43" w:rsidRDefault="00E366A7" w:rsidP="00DA7977">
            <w:pPr>
              <w:rPr>
                <w:rFonts w:ascii="Times New Roman" w:hAnsi="Times New Roman" w:cs="Times New Roman"/>
              </w:rPr>
            </w:pPr>
            <w:r w:rsidRPr="00072A4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A1FB231" w14:textId="0666D188" w:rsidR="00E366A7" w:rsidRPr="00072A43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64.4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79.7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D03D952" w14:textId="3F993119" w:rsidR="00E366A7" w:rsidRPr="0042483E" w:rsidRDefault="00E366A7" w:rsidP="00DA7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</w:rPr>
              <w:t>161.20</w:t>
            </w:r>
            <w:r w:rsidRPr="00072A43">
              <w:rPr>
                <w:rFonts w:ascii="Times New Roman" w:hAnsi="Times New Roman" w:cs="Times New Roman"/>
              </w:rPr>
              <w:t xml:space="preserve"> </w:t>
            </w:r>
            <w:r w:rsidRPr="00072A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± </w:t>
            </w:r>
            <w:r w:rsidR="00684D7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85.41</w:t>
            </w:r>
          </w:p>
        </w:tc>
      </w:tr>
    </w:tbl>
    <w:p w14:paraId="47531043" w14:textId="77777777" w:rsidR="00E366A7" w:rsidRPr="00D7079D" w:rsidRDefault="00E366A7" w:rsidP="00996222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</w:p>
    <w:sectPr w:rsidR="00E366A7" w:rsidRPr="00D70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517FC"/>
    <w:multiLevelType w:val="hybridMultilevel"/>
    <w:tmpl w:val="B2F87CEA"/>
    <w:lvl w:ilvl="0" w:tplc="E16695D6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85E88"/>
    <w:multiLevelType w:val="hybridMultilevel"/>
    <w:tmpl w:val="B0B8FFF6"/>
    <w:lvl w:ilvl="0" w:tplc="8BB08AF0">
      <w:start w:val="1"/>
      <w:numFmt w:val="upperLetter"/>
      <w:lvlText w:val="%1-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659FE"/>
    <w:multiLevelType w:val="hybridMultilevel"/>
    <w:tmpl w:val="2FAC536A"/>
    <w:lvl w:ilvl="0" w:tplc="05BA069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263762">
    <w:abstractNumId w:val="2"/>
  </w:num>
  <w:num w:numId="2" w16cid:durableId="1667442556">
    <w:abstractNumId w:val="0"/>
  </w:num>
  <w:num w:numId="3" w16cid:durableId="583805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01"/>
    <w:rsid w:val="00072A43"/>
    <w:rsid w:val="0016483C"/>
    <w:rsid w:val="001B09F2"/>
    <w:rsid w:val="001C1E4A"/>
    <w:rsid w:val="002012E1"/>
    <w:rsid w:val="002137EB"/>
    <w:rsid w:val="00221EF3"/>
    <w:rsid w:val="002C6176"/>
    <w:rsid w:val="00384417"/>
    <w:rsid w:val="00414315"/>
    <w:rsid w:val="0042483E"/>
    <w:rsid w:val="00462D9B"/>
    <w:rsid w:val="004F31D4"/>
    <w:rsid w:val="005024EB"/>
    <w:rsid w:val="005E5E59"/>
    <w:rsid w:val="00632501"/>
    <w:rsid w:val="00684D7B"/>
    <w:rsid w:val="007625A5"/>
    <w:rsid w:val="007821FE"/>
    <w:rsid w:val="007939C8"/>
    <w:rsid w:val="007F7FF7"/>
    <w:rsid w:val="00817450"/>
    <w:rsid w:val="00835BD9"/>
    <w:rsid w:val="00892E67"/>
    <w:rsid w:val="00902829"/>
    <w:rsid w:val="009123C9"/>
    <w:rsid w:val="009727A0"/>
    <w:rsid w:val="009745C5"/>
    <w:rsid w:val="00996222"/>
    <w:rsid w:val="009B42C6"/>
    <w:rsid w:val="00A916F6"/>
    <w:rsid w:val="00AD7483"/>
    <w:rsid w:val="00AE1D79"/>
    <w:rsid w:val="00AF2759"/>
    <w:rsid w:val="00B35961"/>
    <w:rsid w:val="00B61180"/>
    <w:rsid w:val="00C16CFB"/>
    <w:rsid w:val="00C65B01"/>
    <w:rsid w:val="00C8635B"/>
    <w:rsid w:val="00CE6988"/>
    <w:rsid w:val="00D7079D"/>
    <w:rsid w:val="00DD30F3"/>
    <w:rsid w:val="00E1514C"/>
    <w:rsid w:val="00E366A7"/>
    <w:rsid w:val="00F534D5"/>
    <w:rsid w:val="00F96408"/>
    <w:rsid w:val="00FF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82F0"/>
  <w15:chartTrackingRefBased/>
  <w15:docId w15:val="{4E7683FD-4F14-4A41-9DEE-9ABDC4EA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37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143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.John</dc:creator>
  <cp:keywords/>
  <dc:description/>
  <cp:lastModifiedBy>Mark Waldron</cp:lastModifiedBy>
  <cp:revision>2</cp:revision>
  <dcterms:created xsi:type="dcterms:W3CDTF">2024-06-03T16:29:00Z</dcterms:created>
  <dcterms:modified xsi:type="dcterms:W3CDTF">2024-06-0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5-06T04:04:57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1bb38092-3bd4-4ebf-8dbd-9b93e35d2191</vt:lpwstr>
  </property>
  <property fmtid="{D5CDD505-2E9C-101B-9397-08002B2CF9AE}" pid="8" name="MSIP_Label_bf6fef03-d487-4433-8e43-6b81c0a1b7be_ContentBits">
    <vt:lpwstr>0</vt:lpwstr>
  </property>
</Properties>
</file>